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00A40" w14:textId="6662E03A" w:rsidR="00CE3031" w:rsidRPr="00733680" w:rsidRDefault="00AF49C6" w:rsidP="00513924">
      <w:pPr>
        <w:ind w:leftChars="-135" w:left="-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iCs/>
          <w:color w:val="000000"/>
          <w:sz w:val="24"/>
          <w:szCs w:val="24"/>
        </w:rPr>
        <w:t xml:space="preserve">Supplemental </w:t>
      </w:r>
      <w:r w:rsidR="00CE3031" w:rsidRPr="00733680">
        <w:rPr>
          <w:rFonts w:ascii="Times New Roman" w:hAnsi="Times New Roman" w:cs="Times New Roman"/>
          <w:sz w:val="24"/>
          <w:szCs w:val="24"/>
        </w:rPr>
        <w:t>Table</w:t>
      </w:r>
      <w:r w:rsidR="00CE3031">
        <w:rPr>
          <w:rFonts w:ascii="Times New Roman" w:hAnsi="Times New Roman" w:cs="Times New Roman"/>
          <w:sz w:val="24"/>
          <w:szCs w:val="24"/>
        </w:rPr>
        <w:t>.</w:t>
      </w:r>
      <w:r w:rsidR="00CE3031" w:rsidRPr="00733680">
        <w:rPr>
          <w:rFonts w:ascii="Times New Roman" w:hAnsi="Times New Roman" w:cs="Times New Roman"/>
          <w:sz w:val="24"/>
          <w:szCs w:val="24"/>
        </w:rPr>
        <w:t xml:space="preserve"> </w:t>
      </w:r>
      <w:r w:rsidR="00CE3031">
        <w:rPr>
          <w:rFonts w:ascii="Times New Roman" w:hAnsi="Times New Roman" w:cs="Times New Roman"/>
          <w:sz w:val="24"/>
          <w:szCs w:val="24"/>
        </w:rPr>
        <w:t>Indications for TEVAR by study group</w:t>
      </w:r>
    </w:p>
    <w:tbl>
      <w:tblPr>
        <w:tblStyle w:val="11"/>
        <w:tblpPr w:leftFromText="142" w:rightFromText="142" w:vertAnchor="page" w:horzAnchor="margin" w:tblpXSpec="center" w:tblpY="238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75"/>
        <w:gridCol w:w="1276"/>
        <w:gridCol w:w="1134"/>
        <w:gridCol w:w="992"/>
      </w:tblGrid>
      <w:tr w:rsidR="00CE3031" w:rsidRPr="00733680" w14:paraId="31AC47E6" w14:textId="77777777" w:rsidTr="005139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619D5" w14:textId="77777777" w:rsidR="00CE3031" w:rsidRPr="00733680" w:rsidRDefault="00CE3031" w:rsidP="007A5DA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dication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9DF64" w14:textId="77777777" w:rsidR="00CE3031" w:rsidRPr="00733680" w:rsidRDefault="00CE3031" w:rsidP="007A5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A</w:t>
            </w:r>
          </w:p>
          <w:p w14:paraId="625BBF17" w14:textId="77777777" w:rsidR="00CE3031" w:rsidRPr="00733680" w:rsidRDefault="00CE3031" w:rsidP="007A5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3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=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EC54C" w14:textId="77777777" w:rsidR="00CE3031" w:rsidRPr="00733680" w:rsidRDefault="00CE3031" w:rsidP="007A5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up SA</w:t>
            </w:r>
          </w:p>
          <w:p w14:paraId="55A3DCAF" w14:textId="77777777" w:rsidR="00CE3031" w:rsidRPr="00733680" w:rsidRDefault="00CE3031" w:rsidP="007A5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33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60AF5" w14:textId="77777777" w:rsidR="00CE3031" w:rsidRPr="00733680" w:rsidRDefault="00CE3031" w:rsidP="007A5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oup C</w:t>
            </w:r>
          </w:p>
          <w:p w14:paraId="21EF0344" w14:textId="77777777" w:rsidR="00CE3031" w:rsidRPr="00733680" w:rsidRDefault="00CE3031" w:rsidP="007A5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3368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D0C43" w14:textId="77777777" w:rsidR="00CE3031" w:rsidRPr="00A56591" w:rsidRDefault="00CE3031" w:rsidP="007A5D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68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value</w:t>
            </w:r>
          </w:p>
        </w:tc>
      </w:tr>
      <w:tr w:rsidR="00CE3031" w:rsidRPr="00733680" w14:paraId="67EB756E" w14:textId="77777777" w:rsidTr="00513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F0910" w14:textId="77777777" w:rsidR="00CE3031" w:rsidRDefault="00CE3031" w:rsidP="007A5DA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ortic rupture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, n (%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281B81BB" w14:textId="77777777" w:rsidR="00CE3031" w:rsidRPr="00733680" w:rsidRDefault="00CE3031" w:rsidP="007A5DA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wer limb ischemia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, n (%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424CB162" w14:textId="77777777" w:rsidR="00CE3031" w:rsidRPr="00733680" w:rsidRDefault="00CE3031" w:rsidP="007A5DA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inal cord ischemia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, n (%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133DDD43" w14:textId="77777777" w:rsidR="00CE3031" w:rsidRDefault="00CE3031" w:rsidP="007A5DA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stinal ischemia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, n (%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475E12F4" w14:textId="77777777" w:rsidR="00CE3031" w:rsidRDefault="00CE3031" w:rsidP="007A5DA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  <w:r w:rsidRPr="00CB71A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ue lumen stenosis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, n 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F09FCA5" w14:textId="77777777" w:rsidR="00CE3031" w:rsidRDefault="00CE3031" w:rsidP="007A5DA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trograde type A aortic dissection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, n (%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3D2E3642" w14:textId="77777777" w:rsidR="00CE3031" w:rsidRDefault="00CE3031" w:rsidP="007A5DA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econdary aortic dissection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 ULP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, n (%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30E4669B" w14:textId="77777777" w:rsidR="00CE3031" w:rsidRDefault="00CE3031" w:rsidP="007A5DA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ortic enlargement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, n (%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45411FFA" w14:textId="77777777" w:rsidR="00CE3031" w:rsidRPr="00733680" w:rsidRDefault="00CE3031" w:rsidP="007A5DA1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emptive TEVAR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, n (%)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48139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3)</w:t>
            </w:r>
          </w:p>
          <w:p w14:paraId="068E6BE2" w14:textId="77777777" w:rsidR="00CE3031" w:rsidRPr="00733680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20CD8077" w14:textId="77777777" w:rsidR="00CE3031" w:rsidRPr="00733680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</w:p>
          <w:p w14:paraId="06C61406" w14:textId="77777777" w:rsidR="00CE3031" w:rsidRPr="00733680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8.6</w:t>
            </w:r>
            <w:r w:rsidRPr="007336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FAE5E5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0.4)</w:t>
            </w:r>
          </w:p>
          <w:p w14:paraId="6F52797A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3.0)</w:t>
            </w:r>
          </w:p>
          <w:p w14:paraId="4A0B1DC1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3)</w:t>
            </w:r>
          </w:p>
          <w:p w14:paraId="27814643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  <w:p w14:paraId="25714751" w14:textId="77777777" w:rsidR="00CE3031" w:rsidRPr="00733680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9B324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  <w:p w14:paraId="25EA0ED9" w14:textId="77777777" w:rsidR="00CE3031" w:rsidRPr="00733680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6)</w:t>
            </w:r>
          </w:p>
          <w:p w14:paraId="1F48591A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  <w:p w14:paraId="358EEBC0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  <w:p w14:paraId="46F6EC28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3)</w:t>
            </w:r>
          </w:p>
          <w:p w14:paraId="09CE9858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6)</w:t>
            </w:r>
          </w:p>
          <w:p w14:paraId="55B72B54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3)</w:t>
            </w:r>
          </w:p>
          <w:p w14:paraId="6F061AAB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0.7)</w:t>
            </w:r>
          </w:p>
          <w:p w14:paraId="5839F433" w14:textId="77777777" w:rsidR="00CE3031" w:rsidRPr="00733680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A3FE3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  <w:p w14:paraId="1B51CEDE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  <w:p w14:paraId="2C79E79A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  <w:p w14:paraId="5BB6C753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  <w:p w14:paraId="0E09A6D4" w14:textId="77777777" w:rsidR="00CE3031" w:rsidRPr="00733680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3)</w:t>
            </w:r>
          </w:p>
          <w:p w14:paraId="2351C72B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  <w:p w14:paraId="13528049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  <w:p w14:paraId="5F1024D1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91.6)</w:t>
            </w:r>
          </w:p>
          <w:p w14:paraId="09615DE4" w14:textId="77777777" w:rsidR="00CE3031" w:rsidRPr="00733680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B9FE2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981</w:t>
            </w:r>
          </w:p>
          <w:p w14:paraId="111199D0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  <w:p w14:paraId="6B468C03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1</w:t>
            </w:r>
          </w:p>
          <w:p w14:paraId="0C764BED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9</w:t>
            </w:r>
          </w:p>
          <w:p w14:paraId="314B67E4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</w:p>
          <w:p w14:paraId="34DD506C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</w:p>
          <w:p w14:paraId="29631AB9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  <w:p w14:paraId="5A04FCBA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0C605D64" w14:textId="77777777" w:rsidR="00CE3031" w:rsidRDefault="00CE3031" w:rsidP="007A5D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</w:tbl>
    <w:p w14:paraId="7E51A465" w14:textId="6ECC1103" w:rsidR="00CE3031" w:rsidRDefault="00CE3031" w:rsidP="00247327">
      <w:pPr>
        <w:ind w:leftChars="-135" w:left="-283" w:rightChars="-68" w:right="-143"/>
        <w:rPr>
          <w:rFonts w:ascii="Times New Roman" w:hAnsi="Times New Roman" w:cs="Times New Roman"/>
          <w:sz w:val="24"/>
          <w:szCs w:val="24"/>
        </w:rPr>
      </w:pPr>
      <w:r w:rsidRPr="00C31752">
        <w:rPr>
          <w:rFonts w:ascii="Times New Roman" w:hAnsi="Times New Roman" w:cs="Times New Roman"/>
          <w:sz w:val="24"/>
          <w:szCs w:val="24"/>
        </w:rPr>
        <w:t>TEVAR, thoracic endovascular aortic repair; ULP, ulcer like projection.</w:t>
      </w:r>
      <w:r w:rsidR="00247327">
        <w:rPr>
          <w:rFonts w:ascii="Times New Roman" w:hAnsi="Times New Roman" w:cs="Times New Roman"/>
          <w:sz w:val="24"/>
          <w:szCs w:val="24"/>
        </w:rPr>
        <w:t xml:space="preserve"> </w:t>
      </w:r>
      <w:r w:rsidR="00247327" w:rsidRPr="00796A50">
        <w:rPr>
          <w:rFonts w:ascii="Times New Roman" w:hAnsi="Times New Roman" w:cs="Times New Roman"/>
          <w:sz w:val="24"/>
          <w:szCs w:val="24"/>
        </w:rPr>
        <w:t>Categori</w:t>
      </w:r>
      <w:r w:rsidR="00247327">
        <w:rPr>
          <w:rFonts w:ascii="Times New Roman" w:hAnsi="Times New Roman" w:cs="Times New Roman"/>
          <w:sz w:val="24"/>
          <w:szCs w:val="24"/>
        </w:rPr>
        <w:t>cal</w:t>
      </w:r>
      <w:r w:rsidR="00247327" w:rsidRPr="00796A50">
        <w:rPr>
          <w:rFonts w:ascii="Times New Roman" w:hAnsi="Times New Roman" w:cs="Times New Roman"/>
          <w:sz w:val="24"/>
          <w:szCs w:val="24"/>
        </w:rPr>
        <w:t xml:space="preserve"> variables were summarized as number and percent</w:t>
      </w:r>
      <w:r w:rsidR="00247327">
        <w:rPr>
          <w:rFonts w:ascii="Times New Roman" w:hAnsi="Times New Roman" w:cs="Times New Roman"/>
          <w:sz w:val="24"/>
          <w:szCs w:val="24"/>
        </w:rPr>
        <w:t>age</w:t>
      </w:r>
      <w:r w:rsidR="00247327" w:rsidRPr="00796A50">
        <w:rPr>
          <w:rFonts w:ascii="Times New Roman" w:hAnsi="Times New Roman" w:cs="Times New Roman"/>
          <w:sz w:val="24"/>
          <w:szCs w:val="24"/>
        </w:rPr>
        <w:t xml:space="preserve"> frequencies and compared </w:t>
      </w:r>
      <w:r w:rsidR="00247327">
        <w:rPr>
          <w:rFonts w:ascii="Times New Roman" w:hAnsi="Times New Roman" w:cs="Times New Roman"/>
          <w:sz w:val="24"/>
          <w:szCs w:val="24"/>
        </w:rPr>
        <w:t>using</w:t>
      </w:r>
      <w:r w:rsidR="00247327" w:rsidRPr="00796A50">
        <w:rPr>
          <w:rFonts w:ascii="Times New Roman" w:hAnsi="Times New Roman" w:cs="Times New Roman"/>
          <w:sz w:val="24"/>
          <w:szCs w:val="24"/>
        </w:rPr>
        <w:t xml:space="preserve"> the Kruskal-</w:t>
      </w:r>
      <w:proofErr w:type="gramStart"/>
      <w:r w:rsidR="00247327" w:rsidRPr="00796A50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="00247327" w:rsidRPr="00796A50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43282081" w14:textId="5B253A50" w:rsidR="00513924" w:rsidRDefault="005139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13924" w:rsidSect="00771604">
      <w:head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2B1D8" w14:textId="77777777" w:rsidR="00B80915" w:rsidRDefault="00B80915" w:rsidP="008917B5">
      <w:r>
        <w:separator/>
      </w:r>
    </w:p>
  </w:endnote>
  <w:endnote w:type="continuationSeparator" w:id="0">
    <w:p w14:paraId="64E10D15" w14:textId="77777777" w:rsidR="00B80915" w:rsidRDefault="00B80915" w:rsidP="00891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AD124" w14:textId="77777777" w:rsidR="00B80915" w:rsidRDefault="00B80915" w:rsidP="008917B5">
      <w:r>
        <w:separator/>
      </w:r>
    </w:p>
  </w:footnote>
  <w:footnote w:type="continuationSeparator" w:id="0">
    <w:p w14:paraId="7F524DBF" w14:textId="77777777" w:rsidR="00B80915" w:rsidRDefault="00B80915" w:rsidP="008917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3993191"/>
      <w:docPartObj>
        <w:docPartGallery w:val="Page Numbers (Top of Page)"/>
        <w:docPartUnique/>
      </w:docPartObj>
    </w:sdtPr>
    <w:sdtEndPr/>
    <w:sdtContent>
      <w:p w14:paraId="36BF0BFE" w14:textId="46EF34C5" w:rsidR="00771604" w:rsidRDefault="0077160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432D09A" w14:textId="77777777" w:rsidR="00771604" w:rsidRDefault="0077160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A3DAB"/>
    <w:multiLevelType w:val="hybridMultilevel"/>
    <w:tmpl w:val="CDAAA2B0"/>
    <w:lvl w:ilvl="0" w:tplc="9CC0F8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8FF74B9"/>
    <w:multiLevelType w:val="hybridMultilevel"/>
    <w:tmpl w:val="235017C8"/>
    <w:lvl w:ilvl="0" w:tplc="F58EE33C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7D22338"/>
    <w:multiLevelType w:val="hybridMultilevel"/>
    <w:tmpl w:val="9A5ADEB0"/>
    <w:lvl w:ilvl="0" w:tplc="4B5A44AA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CD007C3"/>
    <w:multiLevelType w:val="hybridMultilevel"/>
    <w:tmpl w:val="B1021D26"/>
    <w:lvl w:ilvl="0" w:tplc="EE54A0B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77114418">
    <w:abstractNumId w:val="2"/>
  </w:num>
  <w:num w:numId="2" w16cid:durableId="649018390">
    <w:abstractNumId w:val="1"/>
  </w:num>
  <w:num w:numId="3" w16cid:durableId="1019504208">
    <w:abstractNumId w:val="0"/>
  </w:num>
  <w:num w:numId="4" w16cid:durableId="7707086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textFit" w:percent="253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1B4"/>
    <w:rsid w:val="0000158A"/>
    <w:rsid w:val="00002B01"/>
    <w:rsid w:val="0000355E"/>
    <w:rsid w:val="00003728"/>
    <w:rsid w:val="0000517C"/>
    <w:rsid w:val="00005E81"/>
    <w:rsid w:val="00010102"/>
    <w:rsid w:val="000105A9"/>
    <w:rsid w:val="000114D7"/>
    <w:rsid w:val="00011DF1"/>
    <w:rsid w:val="000136C7"/>
    <w:rsid w:val="00014DF2"/>
    <w:rsid w:val="000156A3"/>
    <w:rsid w:val="000163F3"/>
    <w:rsid w:val="00016A76"/>
    <w:rsid w:val="000204A9"/>
    <w:rsid w:val="000215D4"/>
    <w:rsid w:val="00021D8B"/>
    <w:rsid w:val="000220F9"/>
    <w:rsid w:val="000225F2"/>
    <w:rsid w:val="00022887"/>
    <w:rsid w:val="00022B1F"/>
    <w:rsid w:val="00023991"/>
    <w:rsid w:val="000240A9"/>
    <w:rsid w:val="00025080"/>
    <w:rsid w:val="00026937"/>
    <w:rsid w:val="0002699C"/>
    <w:rsid w:val="00026C36"/>
    <w:rsid w:val="000274C4"/>
    <w:rsid w:val="00030C35"/>
    <w:rsid w:val="0003171D"/>
    <w:rsid w:val="000329D8"/>
    <w:rsid w:val="00033307"/>
    <w:rsid w:val="0003449D"/>
    <w:rsid w:val="00034867"/>
    <w:rsid w:val="000356E2"/>
    <w:rsid w:val="0003618A"/>
    <w:rsid w:val="00036778"/>
    <w:rsid w:val="000408BC"/>
    <w:rsid w:val="00042B60"/>
    <w:rsid w:val="00042C5D"/>
    <w:rsid w:val="000438EF"/>
    <w:rsid w:val="00045794"/>
    <w:rsid w:val="0004593F"/>
    <w:rsid w:val="0004620F"/>
    <w:rsid w:val="00046D7F"/>
    <w:rsid w:val="00047003"/>
    <w:rsid w:val="00047C3B"/>
    <w:rsid w:val="0005188A"/>
    <w:rsid w:val="00051E7E"/>
    <w:rsid w:val="0005230D"/>
    <w:rsid w:val="0005418E"/>
    <w:rsid w:val="0005580C"/>
    <w:rsid w:val="00057282"/>
    <w:rsid w:val="00057A48"/>
    <w:rsid w:val="000601B4"/>
    <w:rsid w:val="000605A2"/>
    <w:rsid w:val="00064C97"/>
    <w:rsid w:val="00065DDB"/>
    <w:rsid w:val="00065E86"/>
    <w:rsid w:val="000677F8"/>
    <w:rsid w:val="00070303"/>
    <w:rsid w:val="000711B0"/>
    <w:rsid w:val="000715FD"/>
    <w:rsid w:val="00071AA2"/>
    <w:rsid w:val="00071DDE"/>
    <w:rsid w:val="00072162"/>
    <w:rsid w:val="000722BF"/>
    <w:rsid w:val="00075FA1"/>
    <w:rsid w:val="000766E9"/>
    <w:rsid w:val="00077445"/>
    <w:rsid w:val="000777F3"/>
    <w:rsid w:val="0008113D"/>
    <w:rsid w:val="00081224"/>
    <w:rsid w:val="00082FCA"/>
    <w:rsid w:val="00083ED7"/>
    <w:rsid w:val="00083FF0"/>
    <w:rsid w:val="00084213"/>
    <w:rsid w:val="00084743"/>
    <w:rsid w:val="000850F3"/>
    <w:rsid w:val="0008551E"/>
    <w:rsid w:val="0008761A"/>
    <w:rsid w:val="00087845"/>
    <w:rsid w:val="0008790A"/>
    <w:rsid w:val="00090A0A"/>
    <w:rsid w:val="00093123"/>
    <w:rsid w:val="0009407D"/>
    <w:rsid w:val="00094F31"/>
    <w:rsid w:val="000A0AB6"/>
    <w:rsid w:val="000A10E7"/>
    <w:rsid w:val="000A2076"/>
    <w:rsid w:val="000A297E"/>
    <w:rsid w:val="000A46D9"/>
    <w:rsid w:val="000A674C"/>
    <w:rsid w:val="000A6C86"/>
    <w:rsid w:val="000A7DB2"/>
    <w:rsid w:val="000B009B"/>
    <w:rsid w:val="000B14ED"/>
    <w:rsid w:val="000B19B6"/>
    <w:rsid w:val="000B2582"/>
    <w:rsid w:val="000B380F"/>
    <w:rsid w:val="000B3822"/>
    <w:rsid w:val="000B3B8D"/>
    <w:rsid w:val="000B442B"/>
    <w:rsid w:val="000B4866"/>
    <w:rsid w:val="000B50B6"/>
    <w:rsid w:val="000B6F88"/>
    <w:rsid w:val="000B7218"/>
    <w:rsid w:val="000B7352"/>
    <w:rsid w:val="000B73CC"/>
    <w:rsid w:val="000C025F"/>
    <w:rsid w:val="000C122B"/>
    <w:rsid w:val="000C3068"/>
    <w:rsid w:val="000C307C"/>
    <w:rsid w:val="000C3A39"/>
    <w:rsid w:val="000C3E9E"/>
    <w:rsid w:val="000C4D69"/>
    <w:rsid w:val="000C5E59"/>
    <w:rsid w:val="000D0E10"/>
    <w:rsid w:val="000D1476"/>
    <w:rsid w:val="000D19C6"/>
    <w:rsid w:val="000D2268"/>
    <w:rsid w:val="000D2D0D"/>
    <w:rsid w:val="000D42FF"/>
    <w:rsid w:val="000D4865"/>
    <w:rsid w:val="000D591A"/>
    <w:rsid w:val="000D6C06"/>
    <w:rsid w:val="000E0EE0"/>
    <w:rsid w:val="000E3EC1"/>
    <w:rsid w:val="000E4E47"/>
    <w:rsid w:val="000E5533"/>
    <w:rsid w:val="000E618E"/>
    <w:rsid w:val="000F09A2"/>
    <w:rsid w:val="000F1F55"/>
    <w:rsid w:val="000F2705"/>
    <w:rsid w:val="000F2927"/>
    <w:rsid w:val="000F3DE7"/>
    <w:rsid w:val="000F4276"/>
    <w:rsid w:val="000F5E4B"/>
    <w:rsid w:val="000F5EAC"/>
    <w:rsid w:val="000F78D5"/>
    <w:rsid w:val="000F7948"/>
    <w:rsid w:val="000F79BA"/>
    <w:rsid w:val="001006E3"/>
    <w:rsid w:val="001009F3"/>
    <w:rsid w:val="001015F3"/>
    <w:rsid w:val="0010382E"/>
    <w:rsid w:val="00103B94"/>
    <w:rsid w:val="00103F83"/>
    <w:rsid w:val="00105396"/>
    <w:rsid w:val="00105CB6"/>
    <w:rsid w:val="00106673"/>
    <w:rsid w:val="001068A9"/>
    <w:rsid w:val="00106D0A"/>
    <w:rsid w:val="001079A0"/>
    <w:rsid w:val="00107D69"/>
    <w:rsid w:val="00110756"/>
    <w:rsid w:val="00111FAB"/>
    <w:rsid w:val="00112E67"/>
    <w:rsid w:val="00115368"/>
    <w:rsid w:val="00115C34"/>
    <w:rsid w:val="0011792D"/>
    <w:rsid w:val="0012008F"/>
    <w:rsid w:val="0012067B"/>
    <w:rsid w:val="001222D7"/>
    <w:rsid w:val="00122311"/>
    <w:rsid w:val="00123937"/>
    <w:rsid w:val="001239C2"/>
    <w:rsid w:val="001248B5"/>
    <w:rsid w:val="0012556D"/>
    <w:rsid w:val="00125585"/>
    <w:rsid w:val="00125C72"/>
    <w:rsid w:val="00125EC2"/>
    <w:rsid w:val="001261B8"/>
    <w:rsid w:val="00127771"/>
    <w:rsid w:val="00130863"/>
    <w:rsid w:val="00130E37"/>
    <w:rsid w:val="00131775"/>
    <w:rsid w:val="00131F12"/>
    <w:rsid w:val="00132683"/>
    <w:rsid w:val="00133646"/>
    <w:rsid w:val="00135E94"/>
    <w:rsid w:val="00135F38"/>
    <w:rsid w:val="001361B1"/>
    <w:rsid w:val="0013682B"/>
    <w:rsid w:val="001403F7"/>
    <w:rsid w:val="00140CC4"/>
    <w:rsid w:val="001417BB"/>
    <w:rsid w:val="0014249A"/>
    <w:rsid w:val="0014250A"/>
    <w:rsid w:val="00142B87"/>
    <w:rsid w:val="001435B4"/>
    <w:rsid w:val="001438A1"/>
    <w:rsid w:val="00144A48"/>
    <w:rsid w:val="001453BD"/>
    <w:rsid w:val="00146E96"/>
    <w:rsid w:val="00147C8C"/>
    <w:rsid w:val="00151207"/>
    <w:rsid w:val="0015193F"/>
    <w:rsid w:val="0015275F"/>
    <w:rsid w:val="00154ED5"/>
    <w:rsid w:val="0015569A"/>
    <w:rsid w:val="00156865"/>
    <w:rsid w:val="001579E0"/>
    <w:rsid w:val="00160177"/>
    <w:rsid w:val="001614F7"/>
    <w:rsid w:val="00161733"/>
    <w:rsid w:val="001623A0"/>
    <w:rsid w:val="00162AB6"/>
    <w:rsid w:val="00162B3D"/>
    <w:rsid w:val="00162F1A"/>
    <w:rsid w:val="0016365C"/>
    <w:rsid w:val="00163CD7"/>
    <w:rsid w:val="0016447D"/>
    <w:rsid w:val="00164E21"/>
    <w:rsid w:val="00166EA5"/>
    <w:rsid w:val="00167802"/>
    <w:rsid w:val="001707B8"/>
    <w:rsid w:val="00170893"/>
    <w:rsid w:val="00170CCD"/>
    <w:rsid w:val="00172209"/>
    <w:rsid w:val="00175F55"/>
    <w:rsid w:val="00176FF4"/>
    <w:rsid w:val="00180F4B"/>
    <w:rsid w:val="001822A8"/>
    <w:rsid w:val="00182336"/>
    <w:rsid w:val="001823A0"/>
    <w:rsid w:val="00185A05"/>
    <w:rsid w:val="00186F24"/>
    <w:rsid w:val="00187FCC"/>
    <w:rsid w:val="00190992"/>
    <w:rsid w:val="0019134A"/>
    <w:rsid w:val="00191562"/>
    <w:rsid w:val="00191A6F"/>
    <w:rsid w:val="00194230"/>
    <w:rsid w:val="00194819"/>
    <w:rsid w:val="001958AF"/>
    <w:rsid w:val="00197AAA"/>
    <w:rsid w:val="00197BB0"/>
    <w:rsid w:val="001A0D5E"/>
    <w:rsid w:val="001A0F1F"/>
    <w:rsid w:val="001A124F"/>
    <w:rsid w:val="001A125B"/>
    <w:rsid w:val="001A229F"/>
    <w:rsid w:val="001A3E6F"/>
    <w:rsid w:val="001A4F9D"/>
    <w:rsid w:val="001A6C13"/>
    <w:rsid w:val="001A74AA"/>
    <w:rsid w:val="001B0BED"/>
    <w:rsid w:val="001B0F82"/>
    <w:rsid w:val="001B0F86"/>
    <w:rsid w:val="001B228E"/>
    <w:rsid w:val="001B26EF"/>
    <w:rsid w:val="001B2E55"/>
    <w:rsid w:val="001B3C5F"/>
    <w:rsid w:val="001B57E7"/>
    <w:rsid w:val="001B5AFD"/>
    <w:rsid w:val="001B6031"/>
    <w:rsid w:val="001B6684"/>
    <w:rsid w:val="001B6FA2"/>
    <w:rsid w:val="001B76DE"/>
    <w:rsid w:val="001B7BD1"/>
    <w:rsid w:val="001B7CAD"/>
    <w:rsid w:val="001C10BA"/>
    <w:rsid w:val="001C1C6D"/>
    <w:rsid w:val="001C25F0"/>
    <w:rsid w:val="001C4264"/>
    <w:rsid w:val="001C629E"/>
    <w:rsid w:val="001D0283"/>
    <w:rsid w:val="001D1AD9"/>
    <w:rsid w:val="001D2C94"/>
    <w:rsid w:val="001D3723"/>
    <w:rsid w:val="001D379B"/>
    <w:rsid w:val="001D3C41"/>
    <w:rsid w:val="001D4C2E"/>
    <w:rsid w:val="001D4C58"/>
    <w:rsid w:val="001D7290"/>
    <w:rsid w:val="001D7671"/>
    <w:rsid w:val="001E05CE"/>
    <w:rsid w:val="001E14A6"/>
    <w:rsid w:val="001E1D9D"/>
    <w:rsid w:val="001E286D"/>
    <w:rsid w:val="001E426E"/>
    <w:rsid w:val="001E44DB"/>
    <w:rsid w:val="001E5C20"/>
    <w:rsid w:val="001E766F"/>
    <w:rsid w:val="001E79F1"/>
    <w:rsid w:val="001F0CCE"/>
    <w:rsid w:val="001F0E63"/>
    <w:rsid w:val="001F1846"/>
    <w:rsid w:val="001F234D"/>
    <w:rsid w:val="001F4F35"/>
    <w:rsid w:val="001F501B"/>
    <w:rsid w:val="001F5DC4"/>
    <w:rsid w:val="001F70D5"/>
    <w:rsid w:val="00200107"/>
    <w:rsid w:val="00202B2D"/>
    <w:rsid w:val="00202BD9"/>
    <w:rsid w:val="00202CA5"/>
    <w:rsid w:val="00205336"/>
    <w:rsid w:val="00205D3F"/>
    <w:rsid w:val="0020760A"/>
    <w:rsid w:val="00207AD1"/>
    <w:rsid w:val="00210676"/>
    <w:rsid w:val="00210CB0"/>
    <w:rsid w:val="00211D26"/>
    <w:rsid w:val="00211DCE"/>
    <w:rsid w:val="0021330D"/>
    <w:rsid w:val="002140EC"/>
    <w:rsid w:val="0021510C"/>
    <w:rsid w:val="00216FAD"/>
    <w:rsid w:val="00220CAA"/>
    <w:rsid w:val="00223663"/>
    <w:rsid w:val="0022373B"/>
    <w:rsid w:val="00226C70"/>
    <w:rsid w:val="00230EDF"/>
    <w:rsid w:val="002315CA"/>
    <w:rsid w:val="002320A2"/>
    <w:rsid w:val="00232A25"/>
    <w:rsid w:val="00232F8B"/>
    <w:rsid w:val="0023333D"/>
    <w:rsid w:val="00233C6F"/>
    <w:rsid w:val="002348B1"/>
    <w:rsid w:val="002351F7"/>
    <w:rsid w:val="00235503"/>
    <w:rsid w:val="00235F4B"/>
    <w:rsid w:val="00236767"/>
    <w:rsid w:val="00236C3F"/>
    <w:rsid w:val="00237496"/>
    <w:rsid w:val="00237EA2"/>
    <w:rsid w:val="0024018B"/>
    <w:rsid w:val="002407FE"/>
    <w:rsid w:val="00242FE2"/>
    <w:rsid w:val="002440F2"/>
    <w:rsid w:val="00244C4D"/>
    <w:rsid w:val="00244EC0"/>
    <w:rsid w:val="002451EC"/>
    <w:rsid w:val="0024525D"/>
    <w:rsid w:val="00245546"/>
    <w:rsid w:val="0024623D"/>
    <w:rsid w:val="00247327"/>
    <w:rsid w:val="00250EA2"/>
    <w:rsid w:val="002513B8"/>
    <w:rsid w:val="00251B5C"/>
    <w:rsid w:val="00252280"/>
    <w:rsid w:val="00252E94"/>
    <w:rsid w:val="00253F8F"/>
    <w:rsid w:val="00254DD6"/>
    <w:rsid w:val="00255799"/>
    <w:rsid w:val="0025699C"/>
    <w:rsid w:val="002600D6"/>
    <w:rsid w:val="00260582"/>
    <w:rsid w:val="00261746"/>
    <w:rsid w:val="0026286B"/>
    <w:rsid w:val="00263688"/>
    <w:rsid w:val="00263D12"/>
    <w:rsid w:val="002642F9"/>
    <w:rsid w:val="00265ABB"/>
    <w:rsid w:val="00267074"/>
    <w:rsid w:val="0026779C"/>
    <w:rsid w:val="00270A0E"/>
    <w:rsid w:val="00271513"/>
    <w:rsid w:val="00271C4A"/>
    <w:rsid w:val="00272162"/>
    <w:rsid w:val="00272B72"/>
    <w:rsid w:val="00273365"/>
    <w:rsid w:val="002740A2"/>
    <w:rsid w:val="0028006D"/>
    <w:rsid w:val="00281874"/>
    <w:rsid w:val="00284225"/>
    <w:rsid w:val="00286980"/>
    <w:rsid w:val="0029041F"/>
    <w:rsid w:val="00291426"/>
    <w:rsid w:val="00292097"/>
    <w:rsid w:val="00292482"/>
    <w:rsid w:val="00292F90"/>
    <w:rsid w:val="00293C91"/>
    <w:rsid w:val="00294AF4"/>
    <w:rsid w:val="00294DE5"/>
    <w:rsid w:val="0029602B"/>
    <w:rsid w:val="0029617C"/>
    <w:rsid w:val="00296559"/>
    <w:rsid w:val="00296D25"/>
    <w:rsid w:val="00296E5A"/>
    <w:rsid w:val="002A166B"/>
    <w:rsid w:val="002A2956"/>
    <w:rsid w:val="002A29C2"/>
    <w:rsid w:val="002A3210"/>
    <w:rsid w:val="002A57BC"/>
    <w:rsid w:val="002B0944"/>
    <w:rsid w:val="002B114D"/>
    <w:rsid w:val="002B145E"/>
    <w:rsid w:val="002B1A4D"/>
    <w:rsid w:val="002B21F8"/>
    <w:rsid w:val="002B22D5"/>
    <w:rsid w:val="002B3E7F"/>
    <w:rsid w:val="002B4059"/>
    <w:rsid w:val="002B526D"/>
    <w:rsid w:val="002B69B6"/>
    <w:rsid w:val="002C014F"/>
    <w:rsid w:val="002C0F55"/>
    <w:rsid w:val="002C17DA"/>
    <w:rsid w:val="002C1CCE"/>
    <w:rsid w:val="002C1E8B"/>
    <w:rsid w:val="002C2996"/>
    <w:rsid w:val="002C2DF6"/>
    <w:rsid w:val="002C35F8"/>
    <w:rsid w:val="002C4725"/>
    <w:rsid w:val="002C4C84"/>
    <w:rsid w:val="002C5659"/>
    <w:rsid w:val="002C56CE"/>
    <w:rsid w:val="002C6D6F"/>
    <w:rsid w:val="002C7697"/>
    <w:rsid w:val="002C79E5"/>
    <w:rsid w:val="002D0BBB"/>
    <w:rsid w:val="002D34EB"/>
    <w:rsid w:val="002D4447"/>
    <w:rsid w:val="002D5260"/>
    <w:rsid w:val="002E2C28"/>
    <w:rsid w:val="002E57F5"/>
    <w:rsid w:val="002E6EC9"/>
    <w:rsid w:val="002F0E12"/>
    <w:rsid w:val="002F1D2C"/>
    <w:rsid w:val="002F3D83"/>
    <w:rsid w:val="002F4DBC"/>
    <w:rsid w:val="002F4F88"/>
    <w:rsid w:val="002F501F"/>
    <w:rsid w:val="002F6F59"/>
    <w:rsid w:val="002F71C6"/>
    <w:rsid w:val="00301DC0"/>
    <w:rsid w:val="003022CC"/>
    <w:rsid w:val="003026D7"/>
    <w:rsid w:val="0030314F"/>
    <w:rsid w:val="0030488A"/>
    <w:rsid w:val="003065DF"/>
    <w:rsid w:val="00307F7C"/>
    <w:rsid w:val="00310620"/>
    <w:rsid w:val="00312F44"/>
    <w:rsid w:val="00313EB6"/>
    <w:rsid w:val="0031408C"/>
    <w:rsid w:val="00314893"/>
    <w:rsid w:val="00315BCA"/>
    <w:rsid w:val="00315E70"/>
    <w:rsid w:val="003167D7"/>
    <w:rsid w:val="00316BEF"/>
    <w:rsid w:val="00320070"/>
    <w:rsid w:val="00321C4E"/>
    <w:rsid w:val="00321CE7"/>
    <w:rsid w:val="0032233F"/>
    <w:rsid w:val="003233B4"/>
    <w:rsid w:val="00323918"/>
    <w:rsid w:val="00324DD8"/>
    <w:rsid w:val="003257A0"/>
    <w:rsid w:val="00325895"/>
    <w:rsid w:val="0032626C"/>
    <w:rsid w:val="0033050F"/>
    <w:rsid w:val="00330F84"/>
    <w:rsid w:val="00334C51"/>
    <w:rsid w:val="00334D8A"/>
    <w:rsid w:val="00336B7A"/>
    <w:rsid w:val="0033773C"/>
    <w:rsid w:val="00342863"/>
    <w:rsid w:val="003438E4"/>
    <w:rsid w:val="00343C9E"/>
    <w:rsid w:val="00344FBF"/>
    <w:rsid w:val="00345FC0"/>
    <w:rsid w:val="00345FFC"/>
    <w:rsid w:val="003464FE"/>
    <w:rsid w:val="003501DA"/>
    <w:rsid w:val="003508AE"/>
    <w:rsid w:val="00350B9A"/>
    <w:rsid w:val="00351F91"/>
    <w:rsid w:val="0035359E"/>
    <w:rsid w:val="003539FF"/>
    <w:rsid w:val="0035637F"/>
    <w:rsid w:val="003566EF"/>
    <w:rsid w:val="00356B5A"/>
    <w:rsid w:val="003574C9"/>
    <w:rsid w:val="00357723"/>
    <w:rsid w:val="00360B48"/>
    <w:rsid w:val="00360C50"/>
    <w:rsid w:val="0036222E"/>
    <w:rsid w:val="00364EDA"/>
    <w:rsid w:val="00365DC0"/>
    <w:rsid w:val="00365EC3"/>
    <w:rsid w:val="00366F06"/>
    <w:rsid w:val="003678FE"/>
    <w:rsid w:val="00367E99"/>
    <w:rsid w:val="003708FD"/>
    <w:rsid w:val="00371FFC"/>
    <w:rsid w:val="00372755"/>
    <w:rsid w:val="003728E4"/>
    <w:rsid w:val="003731B0"/>
    <w:rsid w:val="00374D5A"/>
    <w:rsid w:val="00377618"/>
    <w:rsid w:val="00380008"/>
    <w:rsid w:val="00381616"/>
    <w:rsid w:val="00382E26"/>
    <w:rsid w:val="0038367E"/>
    <w:rsid w:val="00384E63"/>
    <w:rsid w:val="0038583C"/>
    <w:rsid w:val="00386578"/>
    <w:rsid w:val="00390A70"/>
    <w:rsid w:val="00390E5D"/>
    <w:rsid w:val="00391D47"/>
    <w:rsid w:val="00391E31"/>
    <w:rsid w:val="00391E75"/>
    <w:rsid w:val="00395CC4"/>
    <w:rsid w:val="003A0246"/>
    <w:rsid w:val="003A07E1"/>
    <w:rsid w:val="003A168E"/>
    <w:rsid w:val="003A2D99"/>
    <w:rsid w:val="003A4304"/>
    <w:rsid w:val="003A47C7"/>
    <w:rsid w:val="003A512A"/>
    <w:rsid w:val="003A532E"/>
    <w:rsid w:val="003A73E7"/>
    <w:rsid w:val="003B04F8"/>
    <w:rsid w:val="003B0750"/>
    <w:rsid w:val="003B0CDF"/>
    <w:rsid w:val="003B1379"/>
    <w:rsid w:val="003B15AF"/>
    <w:rsid w:val="003B2B98"/>
    <w:rsid w:val="003B2FEF"/>
    <w:rsid w:val="003B305A"/>
    <w:rsid w:val="003B3399"/>
    <w:rsid w:val="003B3751"/>
    <w:rsid w:val="003B3792"/>
    <w:rsid w:val="003B4284"/>
    <w:rsid w:val="003B5018"/>
    <w:rsid w:val="003B510A"/>
    <w:rsid w:val="003B54C9"/>
    <w:rsid w:val="003B6131"/>
    <w:rsid w:val="003B6EA9"/>
    <w:rsid w:val="003B7AF1"/>
    <w:rsid w:val="003C00AB"/>
    <w:rsid w:val="003C0CDB"/>
    <w:rsid w:val="003C280E"/>
    <w:rsid w:val="003C2B10"/>
    <w:rsid w:val="003C49C1"/>
    <w:rsid w:val="003C4BB4"/>
    <w:rsid w:val="003C56CF"/>
    <w:rsid w:val="003C5900"/>
    <w:rsid w:val="003C5FE4"/>
    <w:rsid w:val="003C79F4"/>
    <w:rsid w:val="003D26FB"/>
    <w:rsid w:val="003D3D0D"/>
    <w:rsid w:val="003D4435"/>
    <w:rsid w:val="003D72DD"/>
    <w:rsid w:val="003D7D0A"/>
    <w:rsid w:val="003E022F"/>
    <w:rsid w:val="003E146B"/>
    <w:rsid w:val="003E18B1"/>
    <w:rsid w:val="003E69F1"/>
    <w:rsid w:val="003F1C45"/>
    <w:rsid w:val="003F3795"/>
    <w:rsid w:val="003F383D"/>
    <w:rsid w:val="003F5494"/>
    <w:rsid w:val="003F553F"/>
    <w:rsid w:val="003F58AE"/>
    <w:rsid w:val="003F6220"/>
    <w:rsid w:val="003F659A"/>
    <w:rsid w:val="003F7179"/>
    <w:rsid w:val="003F79A5"/>
    <w:rsid w:val="00402FCC"/>
    <w:rsid w:val="004032AC"/>
    <w:rsid w:val="00404AA6"/>
    <w:rsid w:val="00404C62"/>
    <w:rsid w:val="00404FEF"/>
    <w:rsid w:val="004056C4"/>
    <w:rsid w:val="00406F38"/>
    <w:rsid w:val="00410358"/>
    <w:rsid w:val="00411CE0"/>
    <w:rsid w:val="00412637"/>
    <w:rsid w:val="0041311A"/>
    <w:rsid w:val="0041430C"/>
    <w:rsid w:val="00414382"/>
    <w:rsid w:val="00414D0E"/>
    <w:rsid w:val="00415025"/>
    <w:rsid w:val="00415E1C"/>
    <w:rsid w:val="00416B30"/>
    <w:rsid w:val="004174BA"/>
    <w:rsid w:val="0041764C"/>
    <w:rsid w:val="00417650"/>
    <w:rsid w:val="00417EF5"/>
    <w:rsid w:val="0042021E"/>
    <w:rsid w:val="004210C5"/>
    <w:rsid w:val="00421A80"/>
    <w:rsid w:val="00422183"/>
    <w:rsid w:val="004223FC"/>
    <w:rsid w:val="00424FDD"/>
    <w:rsid w:val="00425192"/>
    <w:rsid w:val="00425C87"/>
    <w:rsid w:val="00426277"/>
    <w:rsid w:val="00426575"/>
    <w:rsid w:val="004266E3"/>
    <w:rsid w:val="00430A4F"/>
    <w:rsid w:val="00430C3A"/>
    <w:rsid w:val="004323AB"/>
    <w:rsid w:val="004325F7"/>
    <w:rsid w:val="004326E8"/>
    <w:rsid w:val="004327EE"/>
    <w:rsid w:val="00432C2E"/>
    <w:rsid w:val="004331A4"/>
    <w:rsid w:val="00433706"/>
    <w:rsid w:val="00433B83"/>
    <w:rsid w:val="004344FC"/>
    <w:rsid w:val="0043537E"/>
    <w:rsid w:val="00435EA4"/>
    <w:rsid w:val="004360C0"/>
    <w:rsid w:val="0043640C"/>
    <w:rsid w:val="00436EFB"/>
    <w:rsid w:val="004409AA"/>
    <w:rsid w:val="004415E3"/>
    <w:rsid w:val="00442749"/>
    <w:rsid w:val="0044296F"/>
    <w:rsid w:val="004433F8"/>
    <w:rsid w:val="00443B69"/>
    <w:rsid w:val="004441C0"/>
    <w:rsid w:val="00444E8C"/>
    <w:rsid w:val="00445157"/>
    <w:rsid w:val="004458E7"/>
    <w:rsid w:val="00445F95"/>
    <w:rsid w:val="00446228"/>
    <w:rsid w:val="004464DF"/>
    <w:rsid w:val="00446535"/>
    <w:rsid w:val="0044657F"/>
    <w:rsid w:val="00446B34"/>
    <w:rsid w:val="00450705"/>
    <w:rsid w:val="004521B4"/>
    <w:rsid w:val="00453B81"/>
    <w:rsid w:val="0045426F"/>
    <w:rsid w:val="00454A76"/>
    <w:rsid w:val="00456CFC"/>
    <w:rsid w:val="004610F5"/>
    <w:rsid w:val="00461D34"/>
    <w:rsid w:val="004627FB"/>
    <w:rsid w:val="00462D2F"/>
    <w:rsid w:val="00462DF7"/>
    <w:rsid w:val="00462E65"/>
    <w:rsid w:val="0046306B"/>
    <w:rsid w:val="00463A15"/>
    <w:rsid w:val="00464696"/>
    <w:rsid w:val="004649AF"/>
    <w:rsid w:val="00465996"/>
    <w:rsid w:val="00465CBB"/>
    <w:rsid w:val="0046757F"/>
    <w:rsid w:val="00467EE0"/>
    <w:rsid w:val="00470022"/>
    <w:rsid w:val="00473F83"/>
    <w:rsid w:val="00474CE3"/>
    <w:rsid w:val="00475719"/>
    <w:rsid w:val="00476037"/>
    <w:rsid w:val="00480453"/>
    <w:rsid w:val="00481AD6"/>
    <w:rsid w:val="00482AB5"/>
    <w:rsid w:val="0048350C"/>
    <w:rsid w:val="00483E95"/>
    <w:rsid w:val="004851C7"/>
    <w:rsid w:val="00485FFE"/>
    <w:rsid w:val="004863E4"/>
    <w:rsid w:val="0048761E"/>
    <w:rsid w:val="00490B55"/>
    <w:rsid w:val="00490D95"/>
    <w:rsid w:val="00490E2B"/>
    <w:rsid w:val="00490E98"/>
    <w:rsid w:val="00490F9C"/>
    <w:rsid w:val="004925A9"/>
    <w:rsid w:val="00492975"/>
    <w:rsid w:val="004933CD"/>
    <w:rsid w:val="00494755"/>
    <w:rsid w:val="004951B9"/>
    <w:rsid w:val="0049582E"/>
    <w:rsid w:val="00496186"/>
    <w:rsid w:val="00497288"/>
    <w:rsid w:val="004A01BC"/>
    <w:rsid w:val="004A1B58"/>
    <w:rsid w:val="004A2EBC"/>
    <w:rsid w:val="004A43CE"/>
    <w:rsid w:val="004A5A0F"/>
    <w:rsid w:val="004A6213"/>
    <w:rsid w:val="004A739F"/>
    <w:rsid w:val="004A7ED4"/>
    <w:rsid w:val="004B003D"/>
    <w:rsid w:val="004B1B78"/>
    <w:rsid w:val="004B38CE"/>
    <w:rsid w:val="004B394D"/>
    <w:rsid w:val="004B60AA"/>
    <w:rsid w:val="004B6986"/>
    <w:rsid w:val="004C01F8"/>
    <w:rsid w:val="004C0F9D"/>
    <w:rsid w:val="004C16A6"/>
    <w:rsid w:val="004C199E"/>
    <w:rsid w:val="004C2CA8"/>
    <w:rsid w:val="004C2D71"/>
    <w:rsid w:val="004C5045"/>
    <w:rsid w:val="004C6A01"/>
    <w:rsid w:val="004C77DA"/>
    <w:rsid w:val="004C7B3E"/>
    <w:rsid w:val="004D02F0"/>
    <w:rsid w:val="004D0F40"/>
    <w:rsid w:val="004D1BF8"/>
    <w:rsid w:val="004D21D3"/>
    <w:rsid w:val="004D260E"/>
    <w:rsid w:val="004D2B9A"/>
    <w:rsid w:val="004D2C1A"/>
    <w:rsid w:val="004D395F"/>
    <w:rsid w:val="004D3E4B"/>
    <w:rsid w:val="004D46B8"/>
    <w:rsid w:val="004D51FE"/>
    <w:rsid w:val="004D5659"/>
    <w:rsid w:val="004D5A4E"/>
    <w:rsid w:val="004D5E55"/>
    <w:rsid w:val="004D66A6"/>
    <w:rsid w:val="004D6765"/>
    <w:rsid w:val="004D7769"/>
    <w:rsid w:val="004E00FD"/>
    <w:rsid w:val="004E26A6"/>
    <w:rsid w:val="004E2B55"/>
    <w:rsid w:val="004E2D3F"/>
    <w:rsid w:val="004E2DFC"/>
    <w:rsid w:val="004E3668"/>
    <w:rsid w:val="004E56FD"/>
    <w:rsid w:val="004E629B"/>
    <w:rsid w:val="004E65E5"/>
    <w:rsid w:val="004E747C"/>
    <w:rsid w:val="004F0467"/>
    <w:rsid w:val="004F055D"/>
    <w:rsid w:val="004F0B59"/>
    <w:rsid w:val="004F12AD"/>
    <w:rsid w:val="004F2256"/>
    <w:rsid w:val="004F302B"/>
    <w:rsid w:val="004F5EE7"/>
    <w:rsid w:val="004F781C"/>
    <w:rsid w:val="004F7C0B"/>
    <w:rsid w:val="00500788"/>
    <w:rsid w:val="005027B0"/>
    <w:rsid w:val="005038D6"/>
    <w:rsid w:val="00504D0D"/>
    <w:rsid w:val="00505683"/>
    <w:rsid w:val="00505FF9"/>
    <w:rsid w:val="0050684D"/>
    <w:rsid w:val="005070C9"/>
    <w:rsid w:val="00507F51"/>
    <w:rsid w:val="00510B47"/>
    <w:rsid w:val="00512025"/>
    <w:rsid w:val="005133BF"/>
    <w:rsid w:val="00513924"/>
    <w:rsid w:val="00513DE6"/>
    <w:rsid w:val="00515031"/>
    <w:rsid w:val="00515829"/>
    <w:rsid w:val="00516767"/>
    <w:rsid w:val="00517496"/>
    <w:rsid w:val="005176D9"/>
    <w:rsid w:val="00517A71"/>
    <w:rsid w:val="00517C9D"/>
    <w:rsid w:val="00520298"/>
    <w:rsid w:val="00521247"/>
    <w:rsid w:val="00521FFC"/>
    <w:rsid w:val="00524195"/>
    <w:rsid w:val="00524484"/>
    <w:rsid w:val="00524A83"/>
    <w:rsid w:val="00525FDF"/>
    <w:rsid w:val="005265CC"/>
    <w:rsid w:val="005277B7"/>
    <w:rsid w:val="00527E02"/>
    <w:rsid w:val="00533A8F"/>
    <w:rsid w:val="005342D2"/>
    <w:rsid w:val="00534F69"/>
    <w:rsid w:val="005365AD"/>
    <w:rsid w:val="00536DF5"/>
    <w:rsid w:val="0054019F"/>
    <w:rsid w:val="00540501"/>
    <w:rsid w:val="00540979"/>
    <w:rsid w:val="00541573"/>
    <w:rsid w:val="00542D5B"/>
    <w:rsid w:val="0054485C"/>
    <w:rsid w:val="0054546A"/>
    <w:rsid w:val="005457AE"/>
    <w:rsid w:val="005474B4"/>
    <w:rsid w:val="00551DEC"/>
    <w:rsid w:val="00554443"/>
    <w:rsid w:val="00554CF1"/>
    <w:rsid w:val="00555DD1"/>
    <w:rsid w:val="00556ABA"/>
    <w:rsid w:val="00557C6F"/>
    <w:rsid w:val="00560CC0"/>
    <w:rsid w:val="00561C1F"/>
    <w:rsid w:val="00564156"/>
    <w:rsid w:val="00565531"/>
    <w:rsid w:val="0056603B"/>
    <w:rsid w:val="00566BE9"/>
    <w:rsid w:val="00567610"/>
    <w:rsid w:val="005721FF"/>
    <w:rsid w:val="00573259"/>
    <w:rsid w:val="0057329B"/>
    <w:rsid w:val="005733D8"/>
    <w:rsid w:val="0057370B"/>
    <w:rsid w:val="005756DB"/>
    <w:rsid w:val="00575BB7"/>
    <w:rsid w:val="00577ECD"/>
    <w:rsid w:val="00580179"/>
    <w:rsid w:val="00580E21"/>
    <w:rsid w:val="005811C2"/>
    <w:rsid w:val="005811D8"/>
    <w:rsid w:val="0058135D"/>
    <w:rsid w:val="0058396F"/>
    <w:rsid w:val="00583E31"/>
    <w:rsid w:val="00584372"/>
    <w:rsid w:val="00584A2F"/>
    <w:rsid w:val="005850D8"/>
    <w:rsid w:val="00585F5E"/>
    <w:rsid w:val="005861D9"/>
    <w:rsid w:val="00586200"/>
    <w:rsid w:val="00586DEB"/>
    <w:rsid w:val="00591CD3"/>
    <w:rsid w:val="00591D5A"/>
    <w:rsid w:val="005921C4"/>
    <w:rsid w:val="00593383"/>
    <w:rsid w:val="005947BA"/>
    <w:rsid w:val="005A04C9"/>
    <w:rsid w:val="005A2CFA"/>
    <w:rsid w:val="005A2D43"/>
    <w:rsid w:val="005A3E43"/>
    <w:rsid w:val="005A5048"/>
    <w:rsid w:val="005A5E83"/>
    <w:rsid w:val="005A643F"/>
    <w:rsid w:val="005A6642"/>
    <w:rsid w:val="005A72D9"/>
    <w:rsid w:val="005A79F5"/>
    <w:rsid w:val="005B18A3"/>
    <w:rsid w:val="005B2EE5"/>
    <w:rsid w:val="005B457A"/>
    <w:rsid w:val="005B4AAC"/>
    <w:rsid w:val="005B72E8"/>
    <w:rsid w:val="005B7B0E"/>
    <w:rsid w:val="005C031B"/>
    <w:rsid w:val="005C3389"/>
    <w:rsid w:val="005C38A6"/>
    <w:rsid w:val="005C3C75"/>
    <w:rsid w:val="005C3F5E"/>
    <w:rsid w:val="005C45DF"/>
    <w:rsid w:val="005C4A3E"/>
    <w:rsid w:val="005C4B57"/>
    <w:rsid w:val="005C6EEE"/>
    <w:rsid w:val="005C7339"/>
    <w:rsid w:val="005D1858"/>
    <w:rsid w:val="005D1C03"/>
    <w:rsid w:val="005D23C5"/>
    <w:rsid w:val="005D5D1D"/>
    <w:rsid w:val="005D6D06"/>
    <w:rsid w:val="005D779A"/>
    <w:rsid w:val="005D7EE5"/>
    <w:rsid w:val="005E06E5"/>
    <w:rsid w:val="005E08A7"/>
    <w:rsid w:val="005E0911"/>
    <w:rsid w:val="005E1026"/>
    <w:rsid w:val="005E181D"/>
    <w:rsid w:val="005E184A"/>
    <w:rsid w:val="005E27E5"/>
    <w:rsid w:val="005E40AB"/>
    <w:rsid w:val="005E5787"/>
    <w:rsid w:val="005E61D6"/>
    <w:rsid w:val="005E663B"/>
    <w:rsid w:val="005E666C"/>
    <w:rsid w:val="005F3940"/>
    <w:rsid w:val="005F6826"/>
    <w:rsid w:val="005F731E"/>
    <w:rsid w:val="005F75FE"/>
    <w:rsid w:val="00600B91"/>
    <w:rsid w:val="0060119B"/>
    <w:rsid w:val="00602B96"/>
    <w:rsid w:val="0060386B"/>
    <w:rsid w:val="00605B3F"/>
    <w:rsid w:val="00607802"/>
    <w:rsid w:val="00607895"/>
    <w:rsid w:val="006103E6"/>
    <w:rsid w:val="00611752"/>
    <w:rsid w:val="0061182C"/>
    <w:rsid w:val="00612EB1"/>
    <w:rsid w:val="00613069"/>
    <w:rsid w:val="00614543"/>
    <w:rsid w:val="00614551"/>
    <w:rsid w:val="00615243"/>
    <w:rsid w:val="00616933"/>
    <w:rsid w:val="00616F97"/>
    <w:rsid w:val="00617EBB"/>
    <w:rsid w:val="00620437"/>
    <w:rsid w:val="00620AEE"/>
    <w:rsid w:val="00622F76"/>
    <w:rsid w:val="00624780"/>
    <w:rsid w:val="00625056"/>
    <w:rsid w:val="00625087"/>
    <w:rsid w:val="006251B9"/>
    <w:rsid w:val="00625DE8"/>
    <w:rsid w:val="0062789A"/>
    <w:rsid w:val="00627AB5"/>
    <w:rsid w:val="00630E3A"/>
    <w:rsid w:val="006331B5"/>
    <w:rsid w:val="00633435"/>
    <w:rsid w:val="00633B24"/>
    <w:rsid w:val="006344CA"/>
    <w:rsid w:val="00634D32"/>
    <w:rsid w:val="00634DC4"/>
    <w:rsid w:val="006353F1"/>
    <w:rsid w:val="00635F1D"/>
    <w:rsid w:val="006401D1"/>
    <w:rsid w:val="006405D4"/>
    <w:rsid w:val="006419DD"/>
    <w:rsid w:val="00643840"/>
    <w:rsid w:val="0064686D"/>
    <w:rsid w:val="00646E58"/>
    <w:rsid w:val="00647946"/>
    <w:rsid w:val="00650B22"/>
    <w:rsid w:val="00650CAB"/>
    <w:rsid w:val="00651C59"/>
    <w:rsid w:val="0065377F"/>
    <w:rsid w:val="00654BAC"/>
    <w:rsid w:val="00654F5E"/>
    <w:rsid w:val="00655003"/>
    <w:rsid w:val="006614C3"/>
    <w:rsid w:val="00663BFB"/>
    <w:rsid w:val="00663F90"/>
    <w:rsid w:val="00663FEC"/>
    <w:rsid w:val="006640C8"/>
    <w:rsid w:val="0066508C"/>
    <w:rsid w:val="00665C68"/>
    <w:rsid w:val="0066784A"/>
    <w:rsid w:val="00670B8D"/>
    <w:rsid w:val="006710C9"/>
    <w:rsid w:val="00671BC1"/>
    <w:rsid w:val="00672401"/>
    <w:rsid w:val="00672C71"/>
    <w:rsid w:val="00675AF0"/>
    <w:rsid w:val="006762F2"/>
    <w:rsid w:val="00676846"/>
    <w:rsid w:val="00676CBF"/>
    <w:rsid w:val="0067795D"/>
    <w:rsid w:val="00677D91"/>
    <w:rsid w:val="00680777"/>
    <w:rsid w:val="0068380C"/>
    <w:rsid w:val="00683A44"/>
    <w:rsid w:val="00684D9B"/>
    <w:rsid w:val="00687670"/>
    <w:rsid w:val="00687E76"/>
    <w:rsid w:val="00690D0F"/>
    <w:rsid w:val="00691D56"/>
    <w:rsid w:val="006929C4"/>
    <w:rsid w:val="00692EFB"/>
    <w:rsid w:val="00692FD4"/>
    <w:rsid w:val="00693E2F"/>
    <w:rsid w:val="006955D4"/>
    <w:rsid w:val="006962A2"/>
    <w:rsid w:val="00696334"/>
    <w:rsid w:val="006A3497"/>
    <w:rsid w:val="006A4B96"/>
    <w:rsid w:val="006A4CAF"/>
    <w:rsid w:val="006A4ED3"/>
    <w:rsid w:val="006A54B2"/>
    <w:rsid w:val="006A6DBF"/>
    <w:rsid w:val="006A720E"/>
    <w:rsid w:val="006A7435"/>
    <w:rsid w:val="006A7EC7"/>
    <w:rsid w:val="006B0003"/>
    <w:rsid w:val="006B1A3C"/>
    <w:rsid w:val="006B29FB"/>
    <w:rsid w:val="006B3CCD"/>
    <w:rsid w:val="006C03DE"/>
    <w:rsid w:val="006C04A4"/>
    <w:rsid w:val="006C05CE"/>
    <w:rsid w:val="006C0B00"/>
    <w:rsid w:val="006C0D78"/>
    <w:rsid w:val="006C11C5"/>
    <w:rsid w:val="006C13E8"/>
    <w:rsid w:val="006C2380"/>
    <w:rsid w:val="006C2949"/>
    <w:rsid w:val="006C3268"/>
    <w:rsid w:val="006C372A"/>
    <w:rsid w:val="006C3DBB"/>
    <w:rsid w:val="006C48E3"/>
    <w:rsid w:val="006C51E6"/>
    <w:rsid w:val="006C5A54"/>
    <w:rsid w:val="006C6179"/>
    <w:rsid w:val="006C618E"/>
    <w:rsid w:val="006C61E6"/>
    <w:rsid w:val="006C71C6"/>
    <w:rsid w:val="006C7A81"/>
    <w:rsid w:val="006C7B7B"/>
    <w:rsid w:val="006D1A57"/>
    <w:rsid w:val="006D2831"/>
    <w:rsid w:val="006D46DA"/>
    <w:rsid w:val="006D6B47"/>
    <w:rsid w:val="006D6E01"/>
    <w:rsid w:val="006D700F"/>
    <w:rsid w:val="006D79F0"/>
    <w:rsid w:val="006D7C0E"/>
    <w:rsid w:val="006E17B2"/>
    <w:rsid w:val="006E1861"/>
    <w:rsid w:val="006E44BD"/>
    <w:rsid w:val="006E4C0B"/>
    <w:rsid w:val="006E4C1A"/>
    <w:rsid w:val="006E5C58"/>
    <w:rsid w:val="006E5E21"/>
    <w:rsid w:val="006E5FE8"/>
    <w:rsid w:val="006E65BC"/>
    <w:rsid w:val="006E7261"/>
    <w:rsid w:val="006E776C"/>
    <w:rsid w:val="006F01BB"/>
    <w:rsid w:val="006F1008"/>
    <w:rsid w:val="006F155E"/>
    <w:rsid w:val="006F2C7D"/>
    <w:rsid w:val="006F3BB1"/>
    <w:rsid w:val="006F407A"/>
    <w:rsid w:val="006F5BBE"/>
    <w:rsid w:val="006F614C"/>
    <w:rsid w:val="006F76FE"/>
    <w:rsid w:val="006F7DA2"/>
    <w:rsid w:val="0070038A"/>
    <w:rsid w:val="00700EA8"/>
    <w:rsid w:val="00701AD3"/>
    <w:rsid w:val="0070375C"/>
    <w:rsid w:val="007059B5"/>
    <w:rsid w:val="007062DF"/>
    <w:rsid w:val="00706CF9"/>
    <w:rsid w:val="00707892"/>
    <w:rsid w:val="00707E8D"/>
    <w:rsid w:val="0071025C"/>
    <w:rsid w:val="00710440"/>
    <w:rsid w:val="007109D5"/>
    <w:rsid w:val="00711D2A"/>
    <w:rsid w:val="007122A1"/>
    <w:rsid w:val="007134A7"/>
    <w:rsid w:val="00715A33"/>
    <w:rsid w:val="007207AF"/>
    <w:rsid w:val="00721ACE"/>
    <w:rsid w:val="00724046"/>
    <w:rsid w:val="00727254"/>
    <w:rsid w:val="00727D5A"/>
    <w:rsid w:val="00727E64"/>
    <w:rsid w:val="00730560"/>
    <w:rsid w:val="00730613"/>
    <w:rsid w:val="00730D58"/>
    <w:rsid w:val="0073225C"/>
    <w:rsid w:val="007323DB"/>
    <w:rsid w:val="00733672"/>
    <w:rsid w:val="00735F62"/>
    <w:rsid w:val="00736DC2"/>
    <w:rsid w:val="00737B2C"/>
    <w:rsid w:val="0074005E"/>
    <w:rsid w:val="00740503"/>
    <w:rsid w:val="00740E9E"/>
    <w:rsid w:val="007411D3"/>
    <w:rsid w:val="00741604"/>
    <w:rsid w:val="00742689"/>
    <w:rsid w:val="0074311E"/>
    <w:rsid w:val="00744AB0"/>
    <w:rsid w:val="00745760"/>
    <w:rsid w:val="007472CC"/>
    <w:rsid w:val="00747A8D"/>
    <w:rsid w:val="007501AD"/>
    <w:rsid w:val="00750EF2"/>
    <w:rsid w:val="00751F28"/>
    <w:rsid w:val="00753642"/>
    <w:rsid w:val="00753EA5"/>
    <w:rsid w:val="00754B7D"/>
    <w:rsid w:val="0075661A"/>
    <w:rsid w:val="00757275"/>
    <w:rsid w:val="00761173"/>
    <w:rsid w:val="00763127"/>
    <w:rsid w:val="007634EA"/>
    <w:rsid w:val="007640CD"/>
    <w:rsid w:val="00764807"/>
    <w:rsid w:val="007653D8"/>
    <w:rsid w:val="00766430"/>
    <w:rsid w:val="0076674C"/>
    <w:rsid w:val="0077052C"/>
    <w:rsid w:val="00771092"/>
    <w:rsid w:val="00771604"/>
    <w:rsid w:val="00771635"/>
    <w:rsid w:val="00771A4F"/>
    <w:rsid w:val="00772331"/>
    <w:rsid w:val="007744F3"/>
    <w:rsid w:val="00774721"/>
    <w:rsid w:val="00781DCA"/>
    <w:rsid w:val="00781E59"/>
    <w:rsid w:val="00781F63"/>
    <w:rsid w:val="0078229D"/>
    <w:rsid w:val="007839D5"/>
    <w:rsid w:val="0078525C"/>
    <w:rsid w:val="0078737D"/>
    <w:rsid w:val="00787C0C"/>
    <w:rsid w:val="0079085A"/>
    <w:rsid w:val="00790F25"/>
    <w:rsid w:val="007910E2"/>
    <w:rsid w:val="007923DC"/>
    <w:rsid w:val="00792529"/>
    <w:rsid w:val="007938C4"/>
    <w:rsid w:val="00794681"/>
    <w:rsid w:val="00794AB1"/>
    <w:rsid w:val="00795E35"/>
    <w:rsid w:val="0079614C"/>
    <w:rsid w:val="0079685B"/>
    <w:rsid w:val="00796A50"/>
    <w:rsid w:val="00796EA8"/>
    <w:rsid w:val="007A0F63"/>
    <w:rsid w:val="007A31BB"/>
    <w:rsid w:val="007A344E"/>
    <w:rsid w:val="007A45DF"/>
    <w:rsid w:val="007A6508"/>
    <w:rsid w:val="007A6569"/>
    <w:rsid w:val="007B0DAB"/>
    <w:rsid w:val="007B1778"/>
    <w:rsid w:val="007B1841"/>
    <w:rsid w:val="007B1A02"/>
    <w:rsid w:val="007B29C1"/>
    <w:rsid w:val="007B2E32"/>
    <w:rsid w:val="007B392F"/>
    <w:rsid w:val="007B3D51"/>
    <w:rsid w:val="007B58EB"/>
    <w:rsid w:val="007B5D60"/>
    <w:rsid w:val="007B5F3E"/>
    <w:rsid w:val="007B73DE"/>
    <w:rsid w:val="007C1A17"/>
    <w:rsid w:val="007C22FE"/>
    <w:rsid w:val="007C269C"/>
    <w:rsid w:val="007C3EA4"/>
    <w:rsid w:val="007C40FF"/>
    <w:rsid w:val="007C41F6"/>
    <w:rsid w:val="007C6292"/>
    <w:rsid w:val="007C64A7"/>
    <w:rsid w:val="007D093D"/>
    <w:rsid w:val="007D10F4"/>
    <w:rsid w:val="007D1E80"/>
    <w:rsid w:val="007D2291"/>
    <w:rsid w:val="007D2646"/>
    <w:rsid w:val="007D27A7"/>
    <w:rsid w:val="007D2D1C"/>
    <w:rsid w:val="007D2E50"/>
    <w:rsid w:val="007D39BF"/>
    <w:rsid w:val="007D4930"/>
    <w:rsid w:val="007D4D7F"/>
    <w:rsid w:val="007D615C"/>
    <w:rsid w:val="007D6175"/>
    <w:rsid w:val="007D74E0"/>
    <w:rsid w:val="007D7915"/>
    <w:rsid w:val="007D7AFC"/>
    <w:rsid w:val="007D7B35"/>
    <w:rsid w:val="007D7FCD"/>
    <w:rsid w:val="007E1821"/>
    <w:rsid w:val="007E1B3E"/>
    <w:rsid w:val="007E1C3C"/>
    <w:rsid w:val="007E272C"/>
    <w:rsid w:val="007E3B9A"/>
    <w:rsid w:val="007E3D56"/>
    <w:rsid w:val="007E4778"/>
    <w:rsid w:val="007E5288"/>
    <w:rsid w:val="007E5C7D"/>
    <w:rsid w:val="007F0065"/>
    <w:rsid w:val="007F2688"/>
    <w:rsid w:val="007F2AA4"/>
    <w:rsid w:val="007F2D63"/>
    <w:rsid w:val="007F4049"/>
    <w:rsid w:val="007F4564"/>
    <w:rsid w:val="007F4D65"/>
    <w:rsid w:val="007F4FDE"/>
    <w:rsid w:val="007F5316"/>
    <w:rsid w:val="007F69BE"/>
    <w:rsid w:val="007F6CE4"/>
    <w:rsid w:val="007F743E"/>
    <w:rsid w:val="0080040B"/>
    <w:rsid w:val="0080068A"/>
    <w:rsid w:val="008013B3"/>
    <w:rsid w:val="00801A40"/>
    <w:rsid w:val="00802A8B"/>
    <w:rsid w:val="0080384D"/>
    <w:rsid w:val="008060E3"/>
    <w:rsid w:val="0080745C"/>
    <w:rsid w:val="00807AE1"/>
    <w:rsid w:val="008101B8"/>
    <w:rsid w:val="00811421"/>
    <w:rsid w:val="00811FF3"/>
    <w:rsid w:val="00812C9F"/>
    <w:rsid w:val="0081315C"/>
    <w:rsid w:val="0081411A"/>
    <w:rsid w:val="00814FE1"/>
    <w:rsid w:val="00815794"/>
    <w:rsid w:val="008170B5"/>
    <w:rsid w:val="008175E1"/>
    <w:rsid w:val="00817932"/>
    <w:rsid w:val="00817C32"/>
    <w:rsid w:val="0082201B"/>
    <w:rsid w:val="00822649"/>
    <w:rsid w:val="00823C36"/>
    <w:rsid w:val="008256C9"/>
    <w:rsid w:val="008256E8"/>
    <w:rsid w:val="00825A8F"/>
    <w:rsid w:val="00825CD7"/>
    <w:rsid w:val="00826EE6"/>
    <w:rsid w:val="0082791A"/>
    <w:rsid w:val="0083090C"/>
    <w:rsid w:val="00830B49"/>
    <w:rsid w:val="008323B6"/>
    <w:rsid w:val="0083472A"/>
    <w:rsid w:val="008347D0"/>
    <w:rsid w:val="00835433"/>
    <w:rsid w:val="00835578"/>
    <w:rsid w:val="008365F7"/>
    <w:rsid w:val="00836674"/>
    <w:rsid w:val="00836D43"/>
    <w:rsid w:val="0084082A"/>
    <w:rsid w:val="008413B3"/>
    <w:rsid w:val="00841BA2"/>
    <w:rsid w:val="00842105"/>
    <w:rsid w:val="0084212A"/>
    <w:rsid w:val="00842345"/>
    <w:rsid w:val="00842B2B"/>
    <w:rsid w:val="00846CD9"/>
    <w:rsid w:val="00847F2F"/>
    <w:rsid w:val="008504DB"/>
    <w:rsid w:val="00850593"/>
    <w:rsid w:val="008507BD"/>
    <w:rsid w:val="00851125"/>
    <w:rsid w:val="00852856"/>
    <w:rsid w:val="008541F2"/>
    <w:rsid w:val="008553CD"/>
    <w:rsid w:val="008601DE"/>
    <w:rsid w:val="0086034A"/>
    <w:rsid w:val="0086148E"/>
    <w:rsid w:val="0086165D"/>
    <w:rsid w:val="00861946"/>
    <w:rsid w:val="008619F4"/>
    <w:rsid w:val="00861E9B"/>
    <w:rsid w:val="00862AE8"/>
    <w:rsid w:val="008633BC"/>
    <w:rsid w:val="008644B4"/>
    <w:rsid w:val="0086453C"/>
    <w:rsid w:val="00865155"/>
    <w:rsid w:val="00865157"/>
    <w:rsid w:val="00865C71"/>
    <w:rsid w:val="00866C76"/>
    <w:rsid w:val="00867206"/>
    <w:rsid w:val="008704B0"/>
    <w:rsid w:val="00870854"/>
    <w:rsid w:val="00870D32"/>
    <w:rsid w:val="00870DAA"/>
    <w:rsid w:val="008712DA"/>
    <w:rsid w:val="00871453"/>
    <w:rsid w:val="00871457"/>
    <w:rsid w:val="008717C6"/>
    <w:rsid w:val="008767CF"/>
    <w:rsid w:val="0088046E"/>
    <w:rsid w:val="00880AAD"/>
    <w:rsid w:val="00880C4D"/>
    <w:rsid w:val="00881313"/>
    <w:rsid w:val="008829A3"/>
    <w:rsid w:val="00882B44"/>
    <w:rsid w:val="00883AD5"/>
    <w:rsid w:val="008846D4"/>
    <w:rsid w:val="008850B1"/>
    <w:rsid w:val="00885DC0"/>
    <w:rsid w:val="00886E19"/>
    <w:rsid w:val="008873D5"/>
    <w:rsid w:val="0088799A"/>
    <w:rsid w:val="008900B0"/>
    <w:rsid w:val="008917B5"/>
    <w:rsid w:val="00892A11"/>
    <w:rsid w:val="00893712"/>
    <w:rsid w:val="00893A51"/>
    <w:rsid w:val="00894247"/>
    <w:rsid w:val="008948E9"/>
    <w:rsid w:val="00894D2B"/>
    <w:rsid w:val="00895F6A"/>
    <w:rsid w:val="0089600C"/>
    <w:rsid w:val="00897F5A"/>
    <w:rsid w:val="008A1C5E"/>
    <w:rsid w:val="008A2115"/>
    <w:rsid w:val="008A293F"/>
    <w:rsid w:val="008A3370"/>
    <w:rsid w:val="008A3F0F"/>
    <w:rsid w:val="008A5B6B"/>
    <w:rsid w:val="008A7171"/>
    <w:rsid w:val="008A78CC"/>
    <w:rsid w:val="008B007C"/>
    <w:rsid w:val="008B070E"/>
    <w:rsid w:val="008B196B"/>
    <w:rsid w:val="008B1C54"/>
    <w:rsid w:val="008B3222"/>
    <w:rsid w:val="008B3663"/>
    <w:rsid w:val="008B393B"/>
    <w:rsid w:val="008B606B"/>
    <w:rsid w:val="008B6452"/>
    <w:rsid w:val="008B65C9"/>
    <w:rsid w:val="008C00AA"/>
    <w:rsid w:val="008C05CB"/>
    <w:rsid w:val="008C2ACF"/>
    <w:rsid w:val="008C4F6B"/>
    <w:rsid w:val="008C60E4"/>
    <w:rsid w:val="008C72C6"/>
    <w:rsid w:val="008C7A5F"/>
    <w:rsid w:val="008C7BD0"/>
    <w:rsid w:val="008C7D84"/>
    <w:rsid w:val="008D020F"/>
    <w:rsid w:val="008D0ACE"/>
    <w:rsid w:val="008D0BB5"/>
    <w:rsid w:val="008D2C33"/>
    <w:rsid w:val="008D3175"/>
    <w:rsid w:val="008D389D"/>
    <w:rsid w:val="008D4DA2"/>
    <w:rsid w:val="008D62A1"/>
    <w:rsid w:val="008D6EA0"/>
    <w:rsid w:val="008D6FDD"/>
    <w:rsid w:val="008D7AAA"/>
    <w:rsid w:val="008E1F1F"/>
    <w:rsid w:val="008E2598"/>
    <w:rsid w:val="008E28DB"/>
    <w:rsid w:val="008E3638"/>
    <w:rsid w:val="008E39D9"/>
    <w:rsid w:val="008E4804"/>
    <w:rsid w:val="008E4D62"/>
    <w:rsid w:val="008E4DC1"/>
    <w:rsid w:val="008E5003"/>
    <w:rsid w:val="008E5B9D"/>
    <w:rsid w:val="008E708E"/>
    <w:rsid w:val="008E7824"/>
    <w:rsid w:val="008E7971"/>
    <w:rsid w:val="008F0FAB"/>
    <w:rsid w:val="008F4077"/>
    <w:rsid w:val="009009B0"/>
    <w:rsid w:val="00902213"/>
    <w:rsid w:val="0090257D"/>
    <w:rsid w:val="00902AF2"/>
    <w:rsid w:val="00903394"/>
    <w:rsid w:val="00904A37"/>
    <w:rsid w:val="00904EB6"/>
    <w:rsid w:val="009060DB"/>
    <w:rsid w:val="009072B3"/>
    <w:rsid w:val="009078EB"/>
    <w:rsid w:val="009102D8"/>
    <w:rsid w:val="00912B3E"/>
    <w:rsid w:val="0091405E"/>
    <w:rsid w:val="00914F00"/>
    <w:rsid w:val="00915493"/>
    <w:rsid w:val="009231CE"/>
    <w:rsid w:val="00925746"/>
    <w:rsid w:val="00926B32"/>
    <w:rsid w:val="00926E5A"/>
    <w:rsid w:val="00927A88"/>
    <w:rsid w:val="00930300"/>
    <w:rsid w:val="00930D3B"/>
    <w:rsid w:val="00931F5E"/>
    <w:rsid w:val="00932F47"/>
    <w:rsid w:val="009333AA"/>
    <w:rsid w:val="00933B35"/>
    <w:rsid w:val="009346DD"/>
    <w:rsid w:val="00934996"/>
    <w:rsid w:val="00935693"/>
    <w:rsid w:val="00935C24"/>
    <w:rsid w:val="009369BF"/>
    <w:rsid w:val="009370AD"/>
    <w:rsid w:val="009376EF"/>
    <w:rsid w:val="00937F30"/>
    <w:rsid w:val="00940867"/>
    <w:rsid w:val="00941D6A"/>
    <w:rsid w:val="009421E5"/>
    <w:rsid w:val="00942DB0"/>
    <w:rsid w:val="00942F96"/>
    <w:rsid w:val="00943F7A"/>
    <w:rsid w:val="00944A71"/>
    <w:rsid w:val="0094520E"/>
    <w:rsid w:val="00945DB3"/>
    <w:rsid w:val="00947486"/>
    <w:rsid w:val="0094776C"/>
    <w:rsid w:val="00947964"/>
    <w:rsid w:val="00947995"/>
    <w:rsid w:val="00950426"/>
    <w:rsid w:val="00950495"/>
    <w:rsid w:val="00951A37"/>
    <w:rsid w:val="00951F40"/>
    <w:rsid w:val="009527CD"/>
    <w:rsid w:val="00952B86"/>
    <w:rsid w:val="00952FB7"/>
    <w:rsid w:val="00953A8C"/>
    <w:rsid w:val="00955B2A"/>
    <w:rsid w:val="0095617E"/>
    <w:rsid w:val="009566EC"/>
    <w:rsid w:val="00957D2B"/>
    <w:rsid w:val="009612E5"/>
    <w:rsid w:val="00962E8D"/>
    <w:rsid w:val="009637C8"/>
    <w:rsid w:val="00963975"/>
    <w:rsid w:val="00963B13"/>
    <w:rsid w:val="009642B1"/>
    <w:rsid w:val="00964D95"/>
    <w:rsid w:val="0096573A"/>
    <w:rsid w:val="00965CD6"/>
    <w:rsid w:val="00965F92"/>
    <w:rsid w:val="009666AE"/>
    <w:rsid w:val="00971695"/>
    <w:rsid w:val="009716F4"/>
    <w:rsid w:val="0097440B"/>
    <w:rsid w:val="00976DD2"/>
    <w:rsid w:val="0097708F"/>
    <w:rsid w:val="00982461"/>
    <w:rsid w:val="009830D4"/>
    <w:rsid w:val="00983351"/>
    <w:rsid w:val="00983555"/>
    <w:rsid w:val="00983CD0"/>
    <w:rsid w:val="0098441F"/>
    <w:rsid w:val="00984829"/>
    <w:rsid w:val="009848D8"/>
    <w:rsid w:val="009850B0"/>
    <w:rsid w:val="009867F2"/>
    <w:rsid w:val="009873A1"/>
    <w:rsid w:val="00990E67"/>
    <w:rsid w:val="009925E9"/>
    <w:rsid w:val="0099311D"/>
    <w:rsid w:val="00993CBC"/>
    <w:rsid w:val="00994077"/>
    <w:rsid w:val="009943B2"/>
    <w:rsid w:val="009A0877"/>
    <w:rsid w:val="009A144C"/>
    <w:rsid w:val="009A1705"/>
    <w:rsid w:val="009A2660"/>
    <w:rsid w:val="009A30B1"/>
    <w:rsid w:val="009A36CD"/>
    <w:rsid w:val="009A5F2D"/>
    <w:rsid w:val="009A7498"/>
    <w:rsid w:val="009A7D07"/>
    <w:rsid w:val="009B0A40"/>
    <w:rsid w:val="009B1527"/>
    <w:rsid w:val="009B6693"/>
    <w:rsid w:val="009B69A0"/>
    <w:rsid w:val="009B7B29"/>
    <w:rsid w:val="009C0FCF"/>
    <w:rsid w:val="009C1910"/>
    <w:rsid w:val="009C1B1E"/>
    <w:rsid w:val="009C1F40"/>
    <w:rsid w:val="009C3A2A"/>
    <w:rsid w:val="009C435C"/>
    <w:rsid w:val="009C505F"/>
    <w:rsid w:val="009C522A"/>
    <w:rsid w:val="009C58E5"/>
    <w:rsid w:val="009D0E13"/>
    <w:rsid w:val="009D0EE0"/>
    <w:rsid w:val="009D2C8B"/>
    <w:rsid w:val="009D39E7"/>
    <w:rsid w:val="009D6CC3"/>
    <w:rsid w:val="009D74B4"/>
    <w:rsid w:val="009D7976"/>
    <w:rsid w:val="009E0657"/>
    <w:rsid w:val="009E1338"/>
    <w:rsid w:val="009E2103"/>
    <w:rsid w:val="009E2836"/>
    <w:rsid w:val="009E2DAD"/>
    <w:rsid w:val="009E4047"/>
    <w:rsid w:val="009E4AC7"/>
    <w:rsid w:val="009E5E48"/>
    <w:rsid w:val="009E7216"/>
    <w:rsid w:val="009E77AD"/>
    <w:rsid w:val="009E7A81"/>
    <w:rsid w:val="009F0082"/>
    <w:rsid w:val="009F0F05"/>
    <w:rsid w:val="009F1387"/>
    <w:rsid w:val="009F25D7"/>
    <w:rsid w:val="009F2ED7"/>
    <w:rsid w:val="009F3608"/>
    <w:rsid w:val="009F546E"/>
    <w:rsid w:val="009F7950"/>
    <w:rsid w:val="00A009F0"/>
    <w:rsid w:val="00A00B77"/>
    <w:rsid w:val="00A00E21"/>
    <w:rsid w:val="00A0195B"/>
    <w:rsid w:val="00A02287"/>
    <w:rsid w:val="00A0308E"/>
    <w:rsid w:val="00A03877"/>
    <w:rsid w:val="00A03C8F"/>
    <w:rsid w:val="00A03E57"/>
    <w:rsid w:val="00A046EE"/>
    <w:rsid w:val="00A049F0"/>
    <w:rsid w:val="00A057B8"/>
    <w:rsid w:val="00A060E9"/>
    <w:rsid w:val="00A06FCD"/>
    <w:rsid w:val="00A13099"/>
    <w:rsid w:val="00A135F1"/>
    <w:rsid w:val="00A16081"/>
    <w:rsid w:val="00A16B82"/>
    <w:rsid w:val="00A170B2"/>
    <w:rsid w:val="00A17DAF"/>
    <w:rsid w:val="00A233BF"/>
    <w:rsid w:val="00A24B4D"/>
    <w:rsid w:val="00A24CD8"/>
    <w:rsid w:val="00A24F9C"/>
    <w:rsid w:val="00A2552B"/>
    <w:rsid w:val="00A25FD4"/>
    <w:rsid w:val="00A30012"/>
    <w:rsid w:val="00A314E2"/>
    <w:rsid w:val="00A32C61"/>
    <w:rsid w:val="00A33ABB"/>
    <w:rsid w:val="00A341F5"/>
    <w:rsid w:val="00A35334"/>
    <w:rsid w:val="00A35D01"/>
    <w:rsid w:val="00A35EC9"/>
    <w:rsid w:val="00A36955"/>
    <w:rsid w:val="00A36DAA"/>
    <w:rsid w:val="00A41ADA"/>
    <w:rsid w:val="00A41E27"/>
    <w:rsid w:val="00A448A8"/>
    <w:rsid w:val="00A452F6"/>
    <w:rsid w:val="00A45ADA"/>
    <w:rsid w:val="00A5090D"/>
    <w:rsid w:val="00A5201C"/>
    <w:rsid w:val="00A524F8"/>
    <w:rsid w:val="00A53340"/>
    <w:rsid w:val="00A5439D"/>
    <w:rsid w:val="00A57A5B"/>
    <w:rsid w:val="00A57B8D"/>
    <w:rsid w:val="00A61D32"/>
    <w:rsid w:val="00A631D1"/>
    <w:rsid w:val="00A64B96"/>
    <w:rsid w:val="00A64BCF"/>
    <w:rsid w:val="00A64E5F"/>
    <w:rsid w:val="00A67D2C"/>
    <w:rsid w:val="00A70C9D"/>
    <w:rsid w:val="00A71837"/>
    <w:rsid w:val="00A72027"/>
    <w:rsid w:val="00A728DC"/>
    <w:rsid w:val="00A72B58"/>
    <w:rsid w:val="00A72FB3"/>
    <w:rsid w:val="00A73C27"/>
    <w:rsid w:val="00A74CE3"/>
    <w:rsid w:val="00A74F83"/>
    <w:rsid w:val="00A776DA"/>
    <w:rsid w:val="00A800BA"/>
    <w:rsid w:val="00A80212"/>
    <w:rsid w:val="00A8091F"/>
    <w:rsid w:val="00A8125E"/>
    <w:rsid w:val="00A817C6"/>
    <w:rsid w:val="00A81A11"/>
    <w:rsid w:val="00A83919"/>
    <w:rsid w:val="00A85776"/>
    <w:rsid w:val="00A8606D"/>
    <w:rsid w:val="00A86422"/>
    <w:rsid w:val="00A86703"/>
    <w:rsid w:val="00A86FEB"/>
    <w:rsid w:val="00A903EB"/>
    <w:rsid w:val="00A90583"/>
    <w:rsid w:val="00A90692"/>
    <w:rsid w:val="00A9096E"/>
    <w:rsid w:val="00A92C90"/>
    <w:rsid w:val="00A92FB7"/>
    <w:rsid w:val="00A9482E"/>
    <w:rsid w:val="00A94C94"/>
    <w:rsid w:val="00A94CEF"/>
    <w:rsid w:val="00A95F21"/>
    <w:rsid w:val="00A97769"/>
    <w:rsid w:val="00AA07FF"/>
    <w:rsid w:val="00AA2652"/>
    <w:rsid w:val="00AA305B"/>
    <w:rsid w:val="00AA4067"/>
    <w:rsid w:val="00AA597F"/>
    <w:rsid w:val="00AA5CAB"/>
    <w:rsid w:val="00AA7A78"/>
    <w:rsid w:val="00AA7EAF"/>
    <w:rsid w:val="00AB0397"/>
    <w:rsid w:val="00AB058A"/>
    <w:rsid w:val="00AB1296"/>
    <w:rsid w:val="00AB1297"/>
    <w:rsid w:val="00AB37B1"/>
    <w:rsid w:val="00AB3CC9"/>
    <w:rsid w:val="00AB48EB"/>
    <w:rsid w:val="00AB5E30"/>
    <w:rsid w:val="00AB77C9"/>
    <w:rsid w:val="00AB787D"/>
    <w:rsid w:val="00AB7A2C"/>
    <w:rsid w:val="00AC0E60"/>
    <w:rsid w:val="00AC2794"/>
    <w:rsid w:val="00AC436A"/>
    <w:rsid w:val="00AC4E8B"/>
    <w:rsid w:val="00AC5A96"/>
    <w:rsid w:val="00AC7472"/>
    <w:rsid w:val="00AC77BE"/>
    <w:rsid w:val="00AC7B8B"/>
    <w:rsid w:val="00AD1BDB"/>
    <w:rsid w:val="00AD2D6F"/>
    <w:rsid w:val="00AD3A3B"/>
    <w:rsid w:val="00AD44E9"/>
    <w:rsid w:val="00AD46CB"/>
    <w:rsid w:val="00AD4EBE"/>
    <w:rsid w:val="00AD504A"/>
    <w:rsid w:val="00AD5525"/>
    <w:rsid w:val="00AD5D73"/>
    <w:rsid w:val="00AE016B"/>
    <w:rsid w:val="00AE0274"/>
    <w:rsid w:val="00AE1AB1"/>
    <w:rsid w:val="00AE1BA2"/>
    <w:rsid w:val="00AE3BC3"/>
    <w:rsid w:val="00AE43B4"/>
    <w:rsid w:val="00AE4C04"/>
    <w:rsid w:val="00AE5402"/>
    <w:rsid w:val="00AE5F8D"/>
    <w:rsid w:val="00AE7B4D"/>
    <w:rsid w:val="00AF006F"/>
    <w:rsid w:val="00AF1F63"/>
    <w:rsid w:val="00AF2DB2"/>
    <w:rsid w:val="00AF3598"/>
    <w:rsid w:val="00AF3F7B"/>
    <w:rsid w:val="00AF49C6"/>
    <w:rsid w:val="00AF50D3"/>
    <w:rsid w:val="00AF5B35"/>
    <w:rsid w:val="00AF657C"/>
    <w:rsid w:val="00AF6D9A"/>
    <w:rsid w:val="00AF74F1"/>
    <w:rsid w:val="00AF760A"/>
    <w:rsid w:val="00AF78BB"/>
    <w:rsid w:val="00AF7EDC"/>
    <w:rsid w:val="00AF7EF5"/>
    <w:rsid w:val="00B0038F"/>
    <w:rsid w:val="00B0059F"/>
    <w:rsid w:val="00B0069C"/>
    <w:rsid w:val="00B00E54"/>
    <w:rsid w:val="00B04955"/>
    <w:rsid w:val="00B0624C"/>
    <w:rsid w:val="00B0642A"/>
    <w:rsid w:val="00B06A31"/>
    <w:rsid w:val="00B076EA"/>
    <w:rsid w:val="00B1134C"/>
    <w:rsid w:val="00B11797"/>
    <w:rsid w:val="00B123EC"/>
    <w:rsid w:val="00B124A8"/>
    <w:rsid w:val="00B12E5A"/>
    <w:rsid w:val="00B13832"/>
    <w:rsid w:val="00B13A9C"/>
    <w:rsid w:val="00B15E16"/>
    <w:rsid w:val="00B166E2"/>
    <w:rsid w:val="00B1695C"/>
    <w:rsid w:val="00B23B23"/>
    <w:rsid w:val="00B2401E"/>
    <w:rsid w:val="00B25943"/>
    <w:rsid w:val="00B25D31"/>
    <w:rsid w:val="00B26E17"/>
    <w:rsid w:val="00B309B0"/>
    <w:rsid w:val="00B3176D"/>
    <w:rsid w:val="00B318AD"/>
    <w:rsid w:val="00B339A7"/>
    <w:rsid w:val="00B33C70"/>
    <w:rsid w:val="00B368A9"/>
    <w:rsid w:val="00B37763"/>
    <w:rsid w:val="00B37ABE"/>
    <w:rsid w:val="00B401CB"/>
    <w:rsid w:val="00B40E85"/>
    <w:rsid w:val="00B40FC5"/>
    <w:rsid w:val="00B413A9"/>
    <w:rsid w:val="00B4159C"/>
    <w:rsid w:val="00B41A37"/>
    <w:rsid w:val="00B42C55"/>
    <w:rsid w:val="00B42CAA"/>
    <w:rsid w:val="00B44BE7"/>
    <w:rsid w:val="00B44FAE"/>
    <w:rsid w:val="00B4543B"/>
    <w:rsid w:val="00B45848"/>
    <w:rsid w:val="00B47161"/>
    <w:rsid w:val="00B47B4C"/>
    <w:rsid w:val="00B504E8"/>
    <w:rsid w:val="00B50563"/>
    <w:rsid w:val="00B521EA"/>
    <w:rsid w:val="00B524C7"/>
    <w:rsid w:val="00B52C56"/>
    <w:rsid w:val="00B53DA0"/>
    <w:rsid w:val="00B54C9F"/>
    <w:rsid w:val="00B55AC8"/>
    <w:rsid w:val="00B578E3"/>
    <w:rsid w:val="00B608B9"/>
    <w:rsid w:val="00B61031"/>
    <w:rsid w:val="00B61477"/>
    <w:rsid w:val="00B61A1D"/>
    <w:rsid w:val="00B622D0"/>
    <w:rsid w:val="00B62B4F"/>
    <w:rsid w:val="00B63B08"/>
    <w:rsid w:val="00B66722"/>
    <w:rsid w:val="00B66A12"/>
    <w:rsid w:val="00B66EF0"/>
    <w:rsid w:val="00B67981"/>
    <w:rsid w:val="00B67B0F"/>
    <w:rsid w:val="00B72436"/>
    <w:rsid w:val="00B734F3"/>
    <w:rsid w:val="00B738EC"/>
    <w:rsid w:val="00B742D1"/>
    <w:rsid w:val="00B74E20"/>
    <w:rsid w:val="00B752CE"/>
    <w:rsid w:val="00B7624A"/>
    <w:rsid w:val="00B77AC3"/>
    <w:rsid w:val="00B77D80"/>
    <w:rsid w:val="00B77F4A"/>
    <w:rsid w:val="00B80915"/>
    <w:rsid w:val="00B82030"/>
    <w:rsid w:val="00B86EEB"/>
    <w:rsid w:val="00B87644"/>
    <w:rsid w:val="00B90AA9"/>
    <w:rsid w:val="00B90E17"/>
    <w:rsid w:val="00B9145C"/>
    <w:rsid w:val="00B92119"/>
    <w:rsid w:val="00B9292E"/>
    <w:rsid w:val="00B93188"/>
    <w:rsid w:val="00B939C6"/>
    <w:rsid w:val="00B94C14"/>
    <w:rsid w:val="00B952DC"/>
    <w:rsid w:val="00B9602E"/>
    <w:rsid w:val="00B960F9"/>
    <w:rsid w:val="00B96690"/>
    <w:rsid w:val="00BA03E7"/>
    <w:rsid w:val="00BA08D8"/>
    <w:rsid w:val="00BA127D"/>
    <w:rsid w:val="00BA31E8"/>
    <w:rsid w:val="00BA381F"/>
    <w:rsid w:val="00BA5DE3"/>
    <w:rsid w:val="00BA75A1"/>
    <w:rsid w:val="00BB19E3"/>
    <w:rsid w:val="00BB360C"/>
    <w:rsid w:val="00BB4204"/>
    <w:rsid w:val="00BB5570"/>
    <w:rsid w:val="00BB5D89"/>
    <w:rsid w:val="00BB6C38"/>
    <w:rsid w:val="00BB705C"/>
    <w:rsid w:val="00BB7410"/>
    <w:rsid w:val="00BC315C"/>
    <w:rsid w:val="00BC320B"/>
    <w:rsid w:val="00BC3798"/>
    <w:rsid w:val="00BC45F4"/>
    <w:rsid w:val="00BC4C39"/>
    <w:rsid w:val="00BC71EC"/>
    <w:rsid w:val="00BD0ABD"/>
    <w:rsid w:val="00BD13A9"/>
    <w:rsid w:val="00BD1455"/>
    <w:rsid w:val="00BD1B06"/>
    <w:rsid w:val="00BD33B5"/>
    <w:rsid w:val="00BD4183"/>
    <w:rsid w:val="00BD4EC8"/>
    <w:rsid w:val="00BD5244"/>
    <w:rsid w:val="00BD527C"/>
    <w:rsid w:val="00BD52FA"/>
    <w:rsid w:val="00BD6032"/>
    <w:rsid w:val="00BD68EF"/>
    <w:rsid w:val="00BD6B8F"/>
    <w:rsid w:val="00BD76E2"/>
    <w:rsid w:val="00BE219F"/>
    <w:rsid w:val="00BE28C9"/>
    <w:rsid w:val="00BE34F9"/>
    <w:rsid w:val="00BE3997"/>
    <w:rsid w:val="00BE45C8"/>
    <w:rsid w:val="00BE4628"/>
    <w:rsid w:val="00BE49C8"/>
    <w:rsid w:val="00BE4E73"/>
    <w:rsid w:val="00BE5B33"/>
    <w:rsid w:val="00BE5C6B"/>
    <w:rsid w:val="00BE613C"/>
    <w:rsid w:val="00BE6223"/>
    <w:rsid w:val="00BE72B3"/>
    <w:rsid w:val="00BF1215"/>
    <w:rsid w:val="00BF12E4"/>
    <w:rsid w:val="00BF144B"/>
    <w:rsid w:val="00BF15BA"/>
    <w:rsid w:val="00BF2083"/>
    <w:rsid w:val="00BF2369"/>
    <w:rsid w:val="00BF2A82"/>
    <w:rsid w:val="00BF458F"/>
    <w:rsid w:val="00BF4BC7"/>
    <w:rsid w:val="00BF4CF2"/>
    <w:rsid w:val="00BF4D39"/>
    <w:rsid w:val="00BF5018"/>
    <w:rsid w:val="00BF5EF6"/>
    <w:rsid w:val="00BF68F4"/>
    <w:rsid w:val="00BF6C30"/>
    <w:rsid w:val="00BF6C89"/>
    <w:rsid w:val="00BF706C"/>
    <w:rsid w:val="00BF7FD0"/>
    <w:rsid w:val="00C01211"/>
    <w:rsid w:val="00C02224"/>
    <w:rsid w:val="00C039EF"/>
    <w:rsid w:val="00C03B82"/>
    <w:rsid w:val="00C05980"/>
    <w:rsid w:val="00C05CB6"/>
    <w:rsid w:val="00C06AE9"/>
    <w:rsid w:val="00C06F79"/>
    <w:rsid w:val="00C07F29"/>
    <w:rsid w:val="00C10566"/>
    <w:rsid w:val="00C10E63"/>
    <w:rsid w:val="00C12675"/>
    <w:rsid w:val="00C14E55"/>
    <w:rsid w:val="00C15DA9"/>
    <w:rsid w:val="00C17460"/>
    <w:rsid w:val="00C17DAE"/>
    <w:rsid w:val="00C20AE8"/>
    <w:rsid w:val="00C20E0F"/>
    <w:rsid w:val="00C211F1"/>
    <w:rsid w:val="00C239EA"/>
    <w:rsid w:val="00C23B62"/>
    <w:rsid w:val="00C2418A"/>
    <w:rsid w:val="00C2447F"/>
    <w:rsid w:val="00C24542"/>
    <w:rsid w:val="00C25535"/>
    <w:rsid w:val="00C2594D"/>
    <w:rsid w:val="00C266F3"/>
    <w:rsid w:val="00C27117"/>
    <w:rsid w:val="00C27251"/>
    <w:rsid w:val="00C30CB6"/>
    <w:rsid w:val="00C32ED5"/>
    <w:rsid w:val="00C33286"/>
    <w:rsid w:val="00C333E9"/>
    <w:rsid w:val="00C3706F"/>
    <w:rsid w:val="00C375B8"/>
    <w:rsid w:val="00C37A03"/>
    <w:rsid w:val="00C37C89"/>
    <w:rsid w:val="00C40C40"/>
    <w:rsid w:val="00C41194"/>
    <w:rsid w:val="00C41239"/>
    <w:rsid w:val="00C423B3"/>
    <w:rsid w:val="00C42A8D"/>
    <w:rsid w:val="00C44587"/>
    <w:rsid w:val="00C46A05"/>
    <w:rsid w:val="00C46A6E"/>
    <w:rsid w:val="00C4777C"/>
    <w:rsid w:val="00C50E0B"/>
    <w:rsid w:val="00C519C3"/>
    <w:rsid w:val="00C523CC"/>
    <w:rsid w:val="00C52D7F"/>
    <w:rsid w:val="00C53865"/>
    <w:rsid w:val="00C53C09"/>
    <w:rsid w:val="00C5478A"/>
    <w:rsid w:val="00C551D7"/>
    <w:rsid w:val="00C55A5C"/>
    <w:rsid w:val="00C562FC"/>
    <w:rsid w:val="00C56E32"/>
    <w:rsid w:val="00C57368"/>
    <w:rsid w:val="00C60077"/>
    <w:rsid w:val="00C60621"/>
    <w:rsid w:val="00C6088B"/>
    <w:rsid w:val="00C6179F"/>
    <w:rsid w:val="00C61883"/>
    <w:rsid w:val="00C61EED"/>
    <w:rsid w:val="00C63A3A"/>
    <w:rsid w:val="00C64D2F"/>
    <w:rsid w:val="00C657EB"/>
    <w:rsid w:val="00C65D3C"/>
    <w:rsid w:val="00C65F3E"/>
    <w:rsid w:val="00C6607C"/>
    <w:rsid w:val="00C661DB"/>
    <w:rsid w:val="00C66B48"/>
    <w:rsid w:val="00C7172A"/>
    <w:rsid w:val="00C71EE6"/>
    <w:rsid w:val="00C7250E"/>
    <w:rsid w:val="00C72953"/>
    <w:rsid w:val="00C73C8C"/>
    <w:rsid w:val="00C744DA"/>
    <w:rsid w:val="00C75A2E"/>
    <w:rsid w:val="00C7678C"/>
    <w:rsid w:val="00C77827"/>
    <w:rsid w:val="00C779F6"/>
    <w:rsid w:val="00C805A6"/>
    <w:rsid w:val="00C80807"/>
    <w:rsid w:val="00C8195F"/>
    <w:rsid w:val="00C81D69"/>
    <w:rsid w:val="00C82985"/>
    <w:rsid w:val="00C82E8C"/>
    <w:rsid w:val="00C82F91"/>
    <w:rsid w:val="00C84BE6"/>
    <w:rsid w:val="00C84E36"/>
    <w:rsid w:val="00C858EB"/>
    <w:rsid w:val="00C85BAA"/>
    <w:rsid w:val="00C861A8"/>
    <w:rsid w:val="00C9162D"/>
    <w:rsid w:val="00C91EE5"/>
    <w:rsid w:val="00C927B9"/>
    <w:rsid w:val="00C93370"/>
    <w:rsid w:val="00C9359E"/>
    <w:rsid w:val="00C93DA2"/>
    <w:rsid w:val="00C93E45"/>
    <w:rsid w:val="00C93EC9"/>
    <w:rsid w:val="00C94485"/>
    <w:rsid w:val="00C9510E"/>
    <w:rsid w:val="00C9671A"/>
    <w:rsid w:val="00C97215"/>
    <w:rsid w:val="00CA1A6E"/>
    <w:rsid w:val="00CA1C33"/>
    <w:rsid w:val="00CA26F4"/>
    <w:rsid w:val="00CA524A"/>
    <w:rsid w:val="00CA5351"/>
    <w:rsid w:val="00CA73BD"/>
    <w:rsid w:val="00CB0F3E"/>
    <w:rsid w:val="00CB1C3D"/>
    <w:rsid w:val="00CB263C"/>
    <w:rsid w:val="00CB294F"/>
    <w:rsid w:val="00CB341F"/>
    <w:rsid w:val="00CB4D8B"/>
    <w:rsid w:val="00CB6657"/>
    <w:rsid w:val="00CB6BC3"/>
    <w:rsid w:val="00CC0B65"/>
    <w:rsid w:val="00CC0E95"/>
    <w:rsid w:val="00CC145C"/>
    <w:rsid w:val="00CC2CFD"/>
    <w:rsid w:val="00CC2FC9"/>
    <w:rsid w:val="00CC3468"/>
    <w:rsid w:val="00CC349D"/>
    <w:rsid w:val="00CC4285"/>
    <w:rsid w:val="00CC61D7"/>
    <w:rsid w:val="00CC63E0"/>
    <w:rsid w:val="00CC6B37"/>
    <w:rsid w:val="00CC75E9"/>
    <w:rsid w:val="00CD1969"/>
    <w:rsid w:val="00CD3065"/>
    <w:rsid w:val="00CD38EC"/>
    <w:rsid w:val="00CD4334"/>
    <w:rsid w:val="00CD4B31"/>
    <w:rsid w:val="00CD4F26"/>
    <w:rsid w:val="00CD720B"/>
    <w:rsid w:val="00CD7852"/>
    <w:rsid w:val="00CE01D2"/>
    <w:rsid w:val="00CE0403"/>
    <w:rsid w:val="00CE24C3"/>
    <w:rsid w:val="00CE2667"/>
    <w:rsid w:val="00CE2C25"/>
    <w:rsid w:val="00CE3031"/>
    <w:rsid w:val="00CE3C8E"/>
    <w:rsid w:val="00CE4203"/>
    <w:rsid w:val="00CE5C25"/>
    <w:rsid w:val="00CE6F2C"/>
    <w:rsid w:val="00CE7723"/>
    <w:rsid w:val="00CF064D"/>
    <w:rsid w:val="00CF0B64"/>
    <w:rsid w:val="00CF10F2"/>
    <w:rsid w:val="00CF12C7"/>
    <w:rsid w:val="00CF13FE"/>
    <w:rsid w:val="00CF3F24"/>
    <w:rsid w:val="00CF4824"/>
    <w:rsid w:val="00CF4862"/>
    <w:rsid w:val="00CF5EDB"/>
    <w:rsid w:val="00CF61AA"/>
    <w:rsid w:val="00CF6F28"/>
    <w:rsid w:val="00D006C4"/>
    <w:rsid w:val="00D01BDA"/>
    <w:rsid w:val="00D020AD"/>
    <w:rsid w:val="00D024C2"/>
    <w:rsid w:val="00D026EA"/>
    <w:rsid w:val="00D027FB"/>
    <w:rsid w:val="00D0370B"/>
    <w:rsid w:val="00D047D5"/>
    <w:rsid w:val="00D0480B"/>
    <w:rsid w:val="00D0633E"/>
    <w:rsid w:val="00D06DFA"/>
    <w:rsid w:val="00D07950"/>
    <w:rsid w:val="00D079ED"/>
    <w:rsid w:val="00D10DCD"/>
    <w:rsid w:val="00D11773"/>
    <w:rsid w:val="00D14678"/>
    <w:rsid w:val="00D14B35"/>
    <w:rsid w:val="00D1742F"/>
    <w:rsid w:val="00D215D5"/>
    <w:rsid w:val="00D23A9E"/>
    <w:rsid w:val="00D23B3F"/>
    <w:rsid w:val="00D26274"/>
    <w:rsid w:val="00D277EC"/>
    <w:rsid w:val="00D27DDF"/>
    <w:rsid w:val="00D30CDE"/>
    <w:rsid w:val="00D314A7"/>
    <w:rsid w:val="00D31EB5"/>
    <w:rsid w:val="00D328A4"/>
    <w:rsid w:val="00D33653"/>
    <w:rsid w:val="00D350CA"/>
    <w:rsid w:val="00D352A8"/>
    <w:rsid w:val="00D369A5"/>
    <w:rsid w:val="00D377D1"/>
    <w:rsid w:val="00D403C5"/>
    <w:rsid w:val="00D40C78"/>
    <w:rsid w:val="00D415D2"/>
    <w:rsid w:val="00D4189D"/>
    <w:rsid w:val="00D4297F"/>
    <w:rsid w:val="00D42CCD"/>
    <w:rsid w:val="00D431E1"/>
    <w:rsid w:val="00D4394E"/>
    <w:rsid w:val="00D4416E"/>
    <w:rsid w:val="00D4537D"/>
    <w:rsid w:val="00D4559C"/>
    <w:rsid w:val="00D45C6F"/>
    <w:rsid w:val="00D45CBC"/>
    <w:rsid w:val="00D467C1"/>
    <w:rsid w:val="00D46CA6"/>
    <w:rsid w:val="00D46E03"/>
    <w:rsid w:val="00D46FAC"/>
    <w:rsid w:val="00D4785A"/>
    <w:rsid w:val="00D47868"/>
    <w:rsid w:val="00D507C7"/>
    <w:rsid w:val="00D50E56"/>
    <w:rsid w:val="00D50FBA"/>
    <w:rsid w:val="00D51633"/>
    <w:rsid w:val="00D5244E"/>
    <w:rsid w:val="00D52EC9"/>
    <w:rsid w:val="00D53B70"/>
    <w:rsid w:val="00D54100"/>
    <w:rsid w:val="00D5411F"/>
    <w:rsid w:val="00D54697"/>
    <w:rsid w:val="00D60A41"/>
    <w:rsid w:val="00D612CF"/>
    <w:rsid w:val="00D61BA1"/>
    <w:rsid w:val="00D6262C"/>
    <w:rsid w:val="00D626CE"/>
    <w:rsid w:val="00D64427"/>
    <w:rsid w:val="00D67119"/>
    <w:rsid w:val="00D67CCE"/>
    <w:rsid w:val="00D67DF0"/>
    <w:rsid w:val="00D70761"/>
    <w:rsid w:val="00D70808"/>
    <w:rsid w:val="00D7239F"/>
    <w:rsid w:val="00D723E0"/>
    <w:rsid w:val="00D72935"/>
    <w:rsid w:val="00D72C09"/>
    <w:rsid w:val="00D73B98"/>
    <w:rsid w:val="00D74D2D"/>
    <w:rsid w:val="00D77B17"/>
    <w:rsid w:val="00D77E32"/>
    <w:rsid w:val="00D800EF"/>
    <w:rsid w:val="00D812BB"/>
    <w:rsid w:val="00D829A4"/>
    <w:rsid w:val="00D83D1E"/>
    <w:rsid w:val="00D85093"/>
    <w:rsid w:val="00D85C6F"/>
    <w:rsid w:val="00D85D25"/>
    <w:rsid w:val="00D86336"/>
    <w:rsid w:val="00D86ADF"/>
    <w:rsid w:val="00D86BEA"/>
    <w:rsid w:val="00D87792"/>
    <w:rsid w:val="00D87A05"/>
    <w:rsid w:val="00D9017F"/>
    <w:rsid w:val="00D93814"/>
    <w:rsid w:val="00D93821"/>
    <w:rsid w:val="00D95076"/>
    <w:rsid w:val="00D97816"/>
    <w:rsid w:val="00DA02D3"/>
    <w:rsid w:val="00DA19B3"/>
    <w:rsid w:val="00DA2F4F"/>
    <w:rsid w:val="00DA4EDF"/>
    <w:rsid w:val="00DA54C0"/>
    <w:rsid w:val="00DA58DD"/>
    <w:rsid w:val="00DA606C"/>
    <w:rsid w:val="00DA64E3"/>
    <w:rsid w:val="00DA6ED9"/>
    <w:rsid w:val="00DA6EF2"/>
    <w:rsid w:val="00DB0A95"/>
    <w:rsid w:val="00DB1323"/>
    <w:rsid w:val="00DB1820"/>
    <w:rsid w:val="00DB256F"/>
    <w:rsid w:val="00DB260E"/>
    <w:rsid w:val="00DB5FB6"/>
    <w:rsid w:val="00DB63DD"/>
    <w:rsid w:val="00DB7EFD"/>
    <w:rsid w:val="00DC0D82"/>
    <w:rsid w:val="00DC0E0F"/>
    <w:rsid w:val="00DC1C60"/>
    <w:rsid w:val="00DC249A"/>
    <w:rsid w:val="00DC2E38"/>
    <w:rsid w:val="00DC30B5"/>
    <w:rsid w:val="00DC3776"/>
    <w:rsid w:val="00DC3E18"/>
    <w:rsid w:val="00DC5A28"/>
    <w:rsid w:val="00DC5C70"/>
    <w:rsid w:val="00DC7869"/>
    <w:rsid w:val="00DD337D"/>
    <w:rsid w:val="00DD5430"/>
    <w:rsid w:val="00DD5C70"/>
    <w:rsid w:val="00DD5E18"/>
    <w:rsid w:val="00DD6520"/>
    <w:rsid w:val="00DD6545"/>
    <w:rsid w:val="00DD6D11"/>
    <w:rsid w:val="00DD6D5E"/>
    <w:rsid w:val="00DE0654"/>
    <w:rsid w:val="00DE0BFA"/>
    <w:rsid w:val="00DE0E4C"/>
    <w:rsid w:val="00DE176E"/>
    <w:rsid w:val="00DE355F"/>
    <w:rsid w:val="00DE3D3A"/>
    <w:rsid w:val="00DE419F"/>
    <w:rsid w:val="00DE4458"/>
    <w:rsid w:val="00DE5F76"/>
    <w:rsid w:val="00DE7EB7"/>
    <w:rsid w:val="00DF1250"/>
    <w:rsid w:val="00DF1735"/>
    <w:rsid w:val="00DF1EBB"/>
    <w:rsid w:val="00DF3F53"/>
    <w:rsid w:val="00DF4B89"/>
    <w:rsid w:val="00DF71E5"/>
    <w:rsid w:val="00DF7A96"/>
    <w:rsid w:val="00E00C7B"/>
    <w:rsid w:val="00E010EE"/>
    <w:rsid w:val="00E0169A"/>
    <w:rsid w:val="00E022C4"/>
    <w:rsid w:val="00E02CF3"/>
    <w:rsid w:val="00E03BD8"/>
    <w:rsid w:val="00E0557B"/>
    <w:rsid w:val="00E0557F"/>
    <w:rsid w:val="00E05842"/>
    <w:rsid w:val="00E1091C"/>
    <w:rsid w:val="00E121E9"/>
    <w:rsid w:val="00E17BF8"/>
    <w:rsid w:val="00E17FBE"/>
    <w:rsid w:val="00E2039C"/>
    <w:rsid w:val="00E20DEC"/>
    <w:rsid w:val="00E22B76"/>
    <w:rsid w:val="00E231EC"/>
    <w:rsid w:val="00E23593"/>
    <w:rsid w:val="00E238FC"/>
    <w:rsid w:val="00E25268"/>
    <w:rsid w:val="00E25FB0"/>
    <w:rsid w:val="00E26F07"/>
    <w:rsid w:val="00E26FCA"/>
    <w:rsid w:val="00E27B0D"/>
    <w:rsid w:val="00E31043"/>
    <w:rsid w:val="00E31363"/>
    <w:rsid w:val="00E335B0"/>
    <w:rsid w:val="00E33684"/>
    <w:rsid w:val="00E3458C"/>
    <w:rsid w:val="00E35FC9"/>
    <w:rsid w:val="00E3622D"/>
    <w:rsid w:val="00E363FF"/>
    <w:rsid w:val="00E41EE9"/>
    <w:rsid w:val="00E4235D"/>
    <w:rsid w:val="00E42FF8"/>
    <w:rsid w:val="00E44D82"/>
    <w:rsid w:val="00E45248"/>
    <w:rsid w:val="00E45432"/>
    <w:rsid w:val="00E4685D"/>
    <w:rsid w:val="00E51276"/>
    <w:rsid w:val="00E51616"/>
    <w:rsid w:val="00E5184E"/>
    <w:rsid w:val="00E52535"/>
    <w:rsid w:val="00E52780"/>
    <w:rsid w:val="00E53C23"/>
    <w:rsid w:val="00E5407E"/>
    <w:rsid w:val="00E57B94"/>
    <w:rsid w:val="00E60CFE"/>
    <w:rsid w:val="00E62810"/>
    <w:rsid w:val="00E63651"/>
    <w:rsid w:val="00E63796"/>
    <w:rsid w:val="00E63BF6"/>
    <w:rsid w:val="00E63F04"/>
    <w:rsid w:val="00E6447E"/>
    <w:rsid w:val="00E6474E"/>
    <w:rsid w:val="00E66750"/>
    <w:rsid w:val="00E674E1"/>
    <w:rsid w:val="00E67512"/>
    <w:rsid w:val="00E70AF8"/>
    <w:rsid w:val="00E72EF9"/>
    <w:rsid w:val="00E73CA5"/>
    <w:rsid w:val="00E7400E"/>
    <w:rsid w:val="00E7431E"/>
    <w:rsid w:val="00E74C4E"/>
    <w:rsid w:val="00E7517B"/>
    <w:rsid w:val="00E75821"/>
    <w:rsid w:val="00E75AC5"/>
    <w:rsid w:val="00E75BEA"/>
    <w:rsid w:val="00E75E0C"/>
    <w:rsid w:val="00E7664B"/>
    <w:rsid w:val="00E77467"/>
    <w:rsid w:val="00E776D3"/>
    <w:rsid w:val="00E8052E"/>
    <w:rsid w:val="00E83391"/>
    <w:rsid w:val="00E839D6"/>
    <w:rsid w:val="00E86E6F"/>
    <w:rsid w:val="00E8753A"/>
    <w:rsid w:val="00E8769F"/>
    <w:rsid w:val="00E879D7"/>
    <w:rsid w:val="00E90CB6"/>
    <w:rsid w:val="00E97753"/>
    <w:rsid w:val="00EA159B"/>
    <w:rsid w:val="00EA1651"/>
    <w:rsid w:val="00EA20ED"/>
    <w:rsid w:val="00EA29DE"/>
    <w:rsid w:val="00EA327E"/>
    <w:rsid w:val="00EA3DEA"/>
    <w:rsid w:val="00EA61F5"/>
    <w:rsid w:val="00EA76D3"/>
    <w:rsid w:val="00EA7E55"/>
    <w:rsid w:val="00EB180F"/>
    <w:rsid w:val="00EB184F"/>
    <w:rsid w:val="00EB285A"/>
    <w:rsid w:val="00EB2D60"/>
    <w:rsid w:val="00EB3A58"/>
    <w:rsid w:val="00EB44C5"/>
    <w:rsid w:val="00EB6036"/>
    <w:rsid w:val="00EB6734"/>
    <w:rsid w:val="00EB7979"/>
    <w:rsid w:val="00EB7CB0"/>
    <w:rsid w:val="00EC039C"/>
    <w:rsid w:val="00EC0C8B"/>
    <w:rsid w:val="00EC118D"/>
    <w:rsid w:val="00EC1724"/>
    <w:rsid w:val="00EC18DC"/>
    <w:rsid w:val="00EC190A"/>
    <w:rsid w:val="00EC3147"/>
    <w:rsid w:val="00EC32CF"/>
    <w:rsid w:val="00EC3ABE"/>
    <w:rsid w:val="00EC49A9"/>
    <w:rsid w:val="00EC5833"/>
    <w:rsid w:val="00EC61DE"/>
    <w:rsid w:val="00EC6262"/>
    <w:rsid w:val="00EC6EFA"/>
    <w:rsid w:val="00EC71AF"/>
    <w:rsid w:val="00EC720C"/>
    <w:rsid w:val="00EC73A4"/>
    <w:rsid w:val="00EC7BBB"/>
    <w:rsid w:val="00EC7D2D"/>
    <w:rsid w:val="00ED0FBB"/>
    <w:rsid w:val="00ED1009"/>
    <w:rsid w:val="00ED10BB"/>
    <w:rsid w:val="00ED2279"/>
    <w:rsid w:val="00ED26F6"/>
    <w:rsid w:val="00ED3BD8"/>
    <w:rsid w:val="00ED3EFE"/>
    <w:rsid w:val="00ED52D5"/>
    <w:rsid w:val="00ED62AC"/>
    <w:rsid w:val="00ED633E"/>
    <w:rsid w:val="00ED72F1"/>
    <w:rsid w:val="00EE15A4"/>
    <w:rsid w:val="00EE25F6"/>
    <w:rsid w:val="00EE2F4F"/>
    <w:rsid w:val="00EE3BEE"/>
    <w:rsid w:val="00EE5776"/>
    <w:rsid w:val="00EE6AC9"/>
    <w:rsid w:val="00EE6B01"/>
    <w:rsid w:val="00EE78EF"/>
    <w:rsid w:val="00EE7B5F"/>
    <w:rsid w:val="00EF091D"/>
    <w:rsid w:val="00EF13D5"/>
    <w:rsid w:val="00EF2659"/>
    <w:rsid w:val="00EF4BE2"/>
    <w:rsid w:val="00EF567D"/>
    <w:rsid w:val="00EF6B7A"/>
    <w:rsid w:val="00EF6DA5"/>
    <w:rsid w:val="00F02A65"/>
    <w:rsid w:val="00F02B91"/>
    <w:rsid w:val="00F03228"/>
    <w:rsid w:val="00F04828"/>
    <w:rsid w:val="00F056C2"/>
    <w:rsid w:val="00F05B9B"/>
    <w:rsid w:val="00F05C03"/>
    <w:rsid w:val="00F05EA7"/>
    <w:rsid w:val="00F061B4"/>
    <w:rsid w:val="00F06A89"/>
    <w:rsid w:val="00F07A49"/>
    <w:rsid w:val="00F10469"/>
    <w:rsid w:val="00F10A31"/>
    <w:rsid w:val="00F111A6"/>
    <w:rsid w:val="00F1165D"/>
    <w:rsid w:val="00F1261F"/>
    <w:rsid w:val="00F129DD"/>
    <w:rsid w:val="00F12ADD"/>
    <w:rsid w:val="00F12BE7"/>
    <w:rsid w:val="00F13A9C"/>
    <w:rsid w:val="00F143AB"/>
    <w:rsid w:val="00F14507"/>
    <w:rsid w:val="00F14524"/>
    <w:rsid w:val="00F15BD9"/>
    <w:rsid w:val="00F17654"/>
    <w:rsid w:val="00F20130"/>
    <w:rsid w:val="00F20B12"/>
    <w:rsid w:val="00F21141"/>
    <w:rsid w:val="00F2150B"/>
    <w:rsid w:val="00F21F0F"/>
    <w:rsid w:val="00F21FE6"/>
    <w:rsid w:val="00F245E9"/>
    <w:rsid w:val="00F251AF"/>
    <w:rsid w:val="00F260CB"/>
    <w:rsid w:val="00F26467"/>
    <w:rsid w:val="00F27E01"/>
    <w:rsid w:val="00F31D53"/>
    <w:rsid w:val="00F31FD3"/>
    <w:rsid w:val="00F324BF"/>
    <w:rsid w:val="00F32668"/>
    <w:rsid w:val="00F3312E"/>
    <w:rsid w:val="00F3443F"/>
    <w:rsid w:val="00F36114"/>
    <w:rsid w:val="00F37488"/>
    <w:rsid w:val="00F404F7"/>
    <w:rsid w:val="00F40583"/>
    <w:rsid w:val="00F40BA7"/>
    <w:rsid w:val="00F40CE6"/>
    <w:rsid w:val="00F42C39"/>
    <w:rsid w:val="00F432F3"/>
    <w:rsid w:val="00F43BE6"/>
    <w:rsid w:val="00F44DC7"/>
    <w:rsid w:val="00F4507A"/>
    <w:rsid w:val="00F46395"/>
    <w:rsid w:val="00F463BF"/>
    <w:rsid w:val="00F47D09"/>
    <w:rsid w:val="00F50925"/>
    <w:rsid w:val="00F50AB4"/>
    <w:rsid w:val="00F515EE"/>
    <w:rsid w:val="00F521BB"/>
    <w:rsid w:val="00F522BD"/>
    <w:rsid w:val="00F5233C"/>
    <w:rsid w:val="00F52919"/>
    <w:rsid w:val="00F5371A"/>
    <w:rsid w:val="00F608DA"/>
    <w:rsid w:val="00F619ED"/>
    <w:rsid w:val="00F6420F"/>
    <w:rsid w:val="00F65123"/>
    <w:rsid w:val="00F6545D"/>
    <w:rsid w:val="00F67E82"/>
    <w:rsid w:val="00F70C72"/>
    <w:rsid w:val="00F74FFA"/>
    <w:rsid w:val="00F7608C"/>
    <w:rsid w:val="00F80C76"/>
    <w:rsid w:val="00F837EF"/>
    <w:rsid w:val="00F83A5B"/>
    <w:rsid w:val="00F83C1E"/>
    <w:rsid w:val="00F86F11"/>
    <w:rsid w:val="00F873A3"/>
    <w:rsid w:val="00F90146"/>
    <w:rsid w:val="00F912E6"/>
    <w:rsid w:val="00F918F2"/>
    <w:rsid w:val="00F92168"/>
    <w:rsid w:val="00F9459E"/>
    <w:rsid w:val="00F96D0F"/>
    <w:rsid w:val="00F97B9F"/>
    <w:rsid w:val="00FA055B"/>
    <w:rsid w:val="00FA0A4E"/>
    <w:rsid w:val="00FA0EBE"/>
    <w:rsid w:val="00FA111C"/>
    <w:rsid w:val="00FA33B4"/>
    <w:rsid w:val="00FA37CB"/>
    <w:rsid w:val="00FA3B46"/>
    <w:rsid w:val="00FA4EFF"/>
    <w:rsid w:val="00FA78B1"/>
    <w:rsid w:val="00FB078F"/>
    <w:rsid w:val="00FB07B6"/>
    <w:rsid w:val="00FB0E91"/>
    <w:rsid w:val="00FB1330"/>
    <w:rsid w:val="00FB1540"/>
    <w:rsid w:val="00FB166F"/>
    <w:rsid w:val="00FB32FC"/>
    <w:rsid w:val="00FB4B06"/>
    <w:rsid w:val="00FB4D2C"/>
    <w:rsid w:val="00FB7293"/>
    <w:rsid w:val="00FB72D9"/>
    <w:rsid w:val="00FC0F91"/>
    <w:rsid w:val="00FC15F7"/>
    <w:rsid w:val="00FC352A"/>
    <w:rsid w:val="00FC369D"/>
    <w:rsid w:val="00FC4AAF"/>
    <w:rsid w:val="00FC4BC1"/>
    <w:rsid w:val="00FC4E37"/>
    <w:rsid w:val="00FC6283"/>
    <w:rsid w:val="00FC6BB7"/>
    <w:rsid w:val="00FC7248"/>
    <w:rsid w:val="00FC7995"/>
    <w:rsid w:val="00FC79DE"/>
    <w:rsid w:val="00FD4177"/>
    <w:rsid w:val="00FD6569"/>
    <w:rsid w:val="00FE133B"/>
    <w:rsid w:val="00FE153C"/>
    <w:rsid w:val="00FE219F"/>
    <w:rsid w:val="00FE392C"/>
    <w:rsid w:val="00FE3A61"/>
    <w:rsid w:val="00FE3D87"/>
    <w:rsid w:val="00FE4E01"/>
    <w:rsid w:val="00FE5857"/>
    <w:rsid w:val="00FE7422"/>
    <w:rsid w:val="00FE7829"/>
    <w:rsid w:val="00FF06C4"/>
    <w:rsid w:val="00FF0D99"/>
    <w:rsid w:val="00FF19E9"/>
    <w:rsid w:val="00FF1A26"/>
    <w:rsid w:val="00FF1BB3"/>
    <w:rsid w:val="00FF1C5C"/>
    <w:rsid w:val="00FF2A2B"/>
    <w:rsid w:val="00FF30F0"/>
    <w:rsid w:val="00FF6783"/>
    <w:rsid w:val="00FF6AF6"/>
    <w:rsid w:val="00FF73E7"/>
    <w:rsid w:val="00FF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270B3F"/>
  <w15:chartTrackingRefBased/>
  <w15:docId w15:val="{383B542F-7525-4B39-99EE-AD74FF4A5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9407D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7B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917B5"/>
  </w:style>
  <w:style w:type="paragraph" w:styleId="a5">
    <w:name w:val="footer"/>
    <w:basedOn w:val="a"/>
    <w:link w:val="a6"/>
    <w:uiPriority w:val="99"/>
    <w:unhideWhenUsed/>
    <w:rsid w:val="008917B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917B5"/>
  </w:style>
  <w:style w:type="paragraph" w:styleId="a7">
    <w:name w:val="List Paragraph"/>
    <w:basedOn w:val="a"/>
    <w:uiPriority w:val="34"/>
    <w:qFormat/>
    <w:rsid w:val="004327EE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771604"/>
  </w:style>
  <w:style w:type="paragraph" w:styleId="Web">
    <w:name w:val="Normal (Web)"/>
    <w:basedOn w:val="a"/>
    <w:uiPriority w:val="99"/>
    <w:semiHidden/>
    <w:unhideWhenUsed/>
    <w:rsid w:val="006C32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6C7A81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rsid w:val="000605A2"/>
    <w:pPr>
      <w:spacing w:line="480" w:lineRule="auto"/>
    </w:pPr>
    <w:rPr>
      <w:rFonts w:ascii="Arial" w:eastAsia="Arial" w:hAnsi="Arial" w:cs="Arial"/>
      <w:sz w:val="22"/>
      <w:szCs w:val="21"/>
    </w:rPr>
  </w:style>
  <w:style w:type="character" w:customStyle="1" w:styleId="10">
    <w:name w:val="見出し 1 (文字)"/>
    <w:basedOn w:val="a0"/>
    <w:link w:val="1"/>
    <w:uiPriority w:val="9"/>
    <w:rsid w:val="0009407D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table" w:styleId="11">
    <w:name w:val="Plain Table 1"/>
    <w:basedOn w:val="a1"/>
    <w:uiPriority w:val="41"/>
    <w:rsid w:val="00CE303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a">
    <w:name w:val="Table Grid"/>
    <w:basedOn w:val="a1"/>
    <w:uiPriority w:val="39"/>
    <w:rsid w:val="00CE3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0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98885-E88C-4E5A-844A-6A92BE038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生 健太郎</dc:creator>
  <cp:keywords/>
  <dc:description/>
  <cp:lastModifiedBy>山本 浩史</cp:lastModifiedBy>
  <cp:revision>6</cp:revision>
  <cp:lastPrinted>2023-03-11T09:14:00Z</cp:lastPrinted>
  <dcterms:created xsi:type="dcterms:W3CDTF">2023-04-10T04:14:00Z</dcterms:created>
  <dcterms:modified xsi:type="dcterms:W3CDTF">2023-04-10T08:01:00Z</dcterms:modified>
</cp:coreProperties>
</file>